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2167C5" w14:textId="175B1F06" w:rsidR="00B14512" w:rsidRDefault="00C82861" w:rsidP="00804BC9">
      <w:pPr>
        <w:pStyle w:val="Rubrik1"/>
      </w:pPr>
      <w:r>
        <w:t>Electronic supplement</w:t>
      </w:r>
      <w:r w:rsidR="00946028">
        <w:t xml:space="preserve"> 1</w:t>
      </w:r>
      <w:r w:rsidR="00B14512">
        <w:t xml:space="preserve">: Studies excluded after reading the full text </w:t>
      </w:r>
    </w:p>
    <w:p w14:paraId="5096C5AF" w14:textId="77777777" w:rsidR="00B14512" w:rsidRDefault="00B14512" w:rsidP="00B14512">
      <w:pPr>
        <w:rPr>
          <w:rFonts w:ascii="Times New Roman" w:hAnsi="Times New Roman" w:cs="Times New Roman"/>
        </w:rPr>
      </w:pPr>
    </w:p>
    <w:p w14:paraId="432AB19A" w14:textId="77777777" w:rsidR="00B14512" w:rsidRDefault="00B14512" w:rsidP="00B14512">
      <w:pPr>
        <w:rPr>
          <w:rFonts w:ascii="Times New Roman" w:hAnsi="Times New Roman" w:cs="Times New Roman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4442"/>
        <w:gridCol w:w="4620"/>
      </w:tblGrid>
      <w:tr w:rsidR="00B14512" w14:paraId="364A655C" w14:textId="77777777" w:rsidTr="008E21E7">
        <w:tc>
          <w:tcPr>
            <w:tcW w:w="6374" w:type="dxa"/>
            <w:shd w:val="clear" w:color="auto" w:fill="E8E8E8" w:themeFill="background2"/>
          </w:tcPr>
          <w:p w14:paraId="57EC316B" w14:textId="77777777" w:rsidR="00B14512" w:rsidRPr="009B6FFE" w:rsidRDefault="00B14512" w:rsidP="008E21E7">
            <w:pPr>
              <w:rPr>
                <w:rFonts w:ascii="Times New Roman" w:hAnsi="Times New Roman" w:cs="Times New Roman"/>
                <w:b/>
                <w:bCs/>
              </w:rPr>
            </w:pPr>
            <w:r w:rsidRPr="009B6FFE">
              <w:rPr>
                <w:rFonts w:ascii="Times New Roman" w:hAnsi="Times New Roman" w:cs="Times New Roman"/>
                <w:b/>
                <w:bCs/>
              </w:rPr>
              <w:t xml:space="preserve">Study </w:t>
            </w:r>
            <w:r>
              <w:rPr>
                <w:rFonts w:ascii="Times New Roman" w:hAnsi="Times New Roman" w:cs="Times New Roman"/>
                <w:b/>
                <w:bCs/>
              </w:rPr>
              <w:t>(first author)</w:t>
            </w:r>
          </w:p>
        </w:tc>
        <w:tc>
          <w:tcPr>
            <w:tcW w:w="6946" w:type="dxa"/>
            <w:shd w:val="clear" w:color="auto" w:fill="E8E8E8" w:themeFill="background2"/>
          </w:tcPr>
          <w:p w14:paraId="1B30B2DC" w14:textId="77777777" w:rsidR="00B14512" w:rsidRPr="009B6FFE" w:rsidRDefault="00B14512" w:rsidP="008E21E7">
            <w:pPr>
              <w:rPr>
                <w:rFonts w:ascii="Times New Roman" w:hAnsi="Times New Roman" w:cs="Times New Roman"/>
                <w:b/>
                <w:bCs/>
              </w:rPr>
            </w:pPr>
            <w:r w:rsidRPr="009B6FFE">
              <w:rPr>
                <w:rFonts w:ascii="Times New Roman" w:hAnsi="Times New Roman" w:cs="Times New Roman"/>
                <w:b/>
                <w:bCs/>
              </w:rPr>
              <w:t xml:space="preserve">Reason for exclusion </w:t>
            </w:r>
          </w:p>
        </w:tc>
      </w:tr>
      <w:tr w:rsidR="00B14512" w14:paraId="61E951C8" w14:textId="77777777" w:rsidTr="008E21E7">
        <w:tc>
          <w:tcPr>
            <w:tcW w:w="6374" w:type="dxa"/>
          </w:tcPr>
          <w:p w14:paraId="5F1F402E" w14:textId="65F4461F" w:rsidR="00B14512" w:rsidRDefault="00B14512" w:rsidP="008E2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bboud </w:t>
            </w:r>
            <w:r w:rsidR="004D6C12">
              <w:rPr>
                <w:rFonts w:ascii="Times New Roman" w:hAnsi="Times New Roman" w:cs="Times New Roman"/>
              </w:rPr>
              <w:fldChar w:fldCharType="begin"/>
            </w:r>
            <w:r w:rsidR="005F76B9">
              <w:rPr>
                <w:rFonts w:ascii="Times New Roman" w:hAnsi="Times New Roman" w:cs="Times New Roman"/>
              </w:rPr>
              <w:instrText xml:space="preserve"> ADDIN EN.CITE &lt;EndNote&gt;&lt;Cite&gt;&lt;Author&gt;Abboud&lt;/Author&gt;&lt;Year&gt;2022&lt;/Year&gt;&lt;RecNum&gt;216&lt;/RecNum&gt;&lt;DisplayText&gt;(M. H. Abboud, El Hajj, Kapila, Bogaert, &amp;amp; Abboud, 2022)&lt;/DisplayText&gt;&lt;record&gt;&lt;rec-number&gt;216&lt;/rec-number&gt;&lt;foreign-keys&gt;&lt;key app="EN" db-id="pdsv2wsdazaaseepev9vf9922adar0x9e522" timestamp="1759221978"&gt;216&lt;/key&gt;&lt;/foreign-keys&gt;&lt;ref-type name="Journal Article"&gt;17&lt;/ref-type&gt;&lt;contributors&gt;&lt;authors&gt;&lt;author&gt;Abboud, M. H.&lt;/author&gt;&lt;author&gt;El Hajj, H.&lt;/author&gt;&lt;author&gt;Kapila, A. K.&lt;/author&gt;&lt;author&gt;Bogaert, S.&lt;/author&gt;&lt;author&gt;Abboud, N. M.&lt;/author&gt;&lt;/authors&gt;&lt;/contributors&gt;&lt;auth-address&gt;Plastic and Reconstructive Surgery Department, Centre Hospitalier Universitaire de Tivoli, La Louvière, Belgium.&amp;#xD;Department of Plastic and Reconstructive Surgery at the University Hospital Brussels (UZ Brussel) in Jette, Belgium.&lt;/auth-address&gt;&lt;titles&gt;&lt;title&gt;Scarless Composite Breast Reconstruction Utilizing an Advancement Skin Flap, Loops, and Lipofilling&lt;/title&gt;&lt;secondary-title&gt;Aesthet Surg J&lt;/secondary-title&gt;&lt;/titles&gt;&lt;periodical&gt;&lt;full-title&gt;Aesthet Surg J&lt;/full-title&gt;&lt;/periodical&gt;&lt;pages&gt;38-53&lt;/pages&gt;&lt;volume&gt;42&lt;/volume&gt;&lt;number&gt;1&lt;/number&gt;&lt;keywords&gt;&lt;keyword&gt;Adipose Tissue&lt;/keyword&gt;&lt;keyword&gt;Breast/surgery&lt;/keyword&gt;&lt;keyword&gt;*Breast Neoplasms&lt;/keyword&gt;&lt;keyword&gt;Female&lt;/keyword&gt;&lt;keyword&gt;Humans&lt;/keyword&gt;&lt;keyword&gt;*Lipectomy&lt;/keyword&gt;&lt;keyword&gt;*Mammaplasty&lt;/keyword&gt;&lt;keyword&gt;Middle Aged&lt;/keyword&gt;&lt;keyword&gt;Prospective Studies&lt;/keyword&gt;&lt;keyword&gt;Retrospective Studies&lt;/keyword&gt;&lt;keyword&gt;Surgical Flaps&lt;/keyword&gt;&lt;/keywords&gt;&lt;dates&gt;&lt;year&gt;2022&lt;/year&gt;&lt;pub-dates&gt;&lt;date&gt;Jan 1&lt;/date&gt;&lt;/pub-dates&gt;&lt;/dates&gt;&lt;isbn&gt;1090-820x&lt;/isbn&gt;&lt;accession-num&gt;33507232&lt;/accession-num&gt;&lt;urls&gt;&lt;/urls&gt;&lt;electronic-resource-num&gt;10.1093/asj/sjab049&lt;/electronic-resource-num&gt;&lt;remote-database-provider&gt;NLM&lt;/remote-database-provider&gt;&lt;language&gt;eng&lt;/language&gt;&lt;/record&gt;&lt;/Cite&gt;&lt;/EndNote&gt;</w:instrText>
            </w:r>
            <w:r w:rsidR="004D6C12">
              <w:rPr>
                <w:rFonts w:ascii="Times New Roman" w:hAnsi="Times New Roman" w:cs="Times New Roman"/>
              </w:rPr>
              <w:fldChar w:fldCharType="separate"/>
            </w:r>
            <w:r w:rsidR="005F76B9">
              <w:rPr>
                <w:rFonts w:ascii="Times New Roman" w:hAnsi="Times New Roman" w:cs="Times New Roman"/>
                <w:noProof/>
              </w:rPr>
              <w:t>(M. H. Abboud, El Hajj, Kapila, Bogaert, &amp; Abboud, 2022)</w:t>
            </w:r>
            <w:r w:rsidR="004D6C1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946" w:type="dxa"/>
          </w:tcPr>
          <w:p w14:paraId="4CEE02AC" w14:textId="77777777" w:rsidR="00B14512" w:rsidRDefault="00B14512" w:rsidP="008E2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MWL</w:t>
            </w:r>
          </w:p>
        </w:tc>
      </w:tr>
      <w:tr w:rsidR="00B14512" w14:paraId="6CBA201A" w14:textId="77777777" w:rsidTr="008E21E7">
        <w:tc>
          <w:tcPr>
            <w:tcW w:w="6374" w:type="dxa"/>
          </w:tcPr>
          <w:p w14:paraId="4EF34291" w14:textId="7F66B2B1" w:rsidR="00B14512" w:rsidRDefault="00B14512" w:rsidP="008E2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bboud </w:t>
            </w:r>
            <w:r w:rsidR="004D6C12">
              <w:rPr>
                <w:rFonts w:ascii="Times New Roman" w:hAnsi="Times New Roman" w:cs="Times New Roman"/>
              </w:rPr>
              <w:fldChar w:fldCharType="begin">
                <w:fldData xml:space="preserve">PEVuZE5vdGU+PENpdGU+PEF1dGhvcj5BYmJvdWQ8L0F1dGhvcj48WWVhcj4yMDIxPC9ZZWFyPjxS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</w:fldData>
              </w:fldChar>
            </w:r>
            <w:r w:rsidR="005F76B9">
              <w:rPr>
                <w:rFonts w:ascii="Times New Roman" w:hAnsi="Times New Roman" w:cs="Times New Roman"/>
              </w:rPr>
              <w:instrText xml:space="preserve"> ADDIN EN.CITE </w:instrText>
            </w:r>
            <w:r w:rsidR="005F76B9">
              <w:rPr>
                <w:rFonts w:ascii="Times New Roman" w:hAnsi="Times New Roman" w:cs="Times New Roman"/>
              </w:rPr>
              <w:fldChar w:fldCharType="begin">
                <w:fldData xml:space="preserve">PEVuZE5vdGU+PENpdGU+PEF1dGhvcj5BYmJvdWQ8L0F1dGhvcj48WWVhcj4yMDIxPC9ZZWFyPjxS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</w:fldData>
              </w:fldChar>
            </w:r>
            <w:r w:rsidR="005F76B9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F76B9">
              <w:rPr>
                <w:rFonts w:ascii="Times New Roman" w:hAnsi="Times New Roman" w:cs="Times New Roman"/>
              </w:rPr>
            </w:r>
            <w:r w:rsidR="005F76B9">
              <w:rPr>
                <w:rFonts w:ascii="Times New Roman" w:hAnsi="Times New Roman" w:cs="Times New Roman"/>
              </w:rPr>
              <w:fldChar w:fldCharType="end"/>
            </w:r>
            <w:r w:rsidR="004D6C12">
              <w:rPr>
                <w:rFonts w:ascii="Times New Roman" w:hAnsi="Times New Roman" w:cs="Times New Roman"/>
              </w:rPr>
            </w:r>
            <w:r w:rsidR="004D6C12">
              <w:rPr>
                <w:rFonts w:ascii="Times New Roman" w:hAnsi="Times New Roman" w:cs="Times New Roman"/>
              </w:rPr>
              <w:fldChar w:fldCharType="separate"/>
            </w:r>
            <w:r w:rsidR="005F76B9">
              <w:rPr>
                <w:rFonts w:ascii="Times New Roman" w:hAnsi="Times New Roman" w:cs="Times New Roman"/>
                <w:noProof/>
              </w:rPr>
              <w:t>(N. M. Abboud, Hajj, &amp; Abboud, 2021)</w:t>
            </w:r>
            <w:r w:rsidR="004D6C1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946" w:type="dxa"/>
          </w:tcPr>
          <w:p w14:paraId="654D9781" w14:textId="77777777" w:rsidR="00B14512" w:rsidRDefault="00B14512" w:rsidP="008E2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MWL</w:t>
            </w:r>
          </w:p>
        </w:tc>
      </w:tr>
      <w:tr w:rsidR="00B14512" w14:paraId="16E4989E" w14:textId="77777777" w:rsidTr="008E21E7">
        <w:tc>
          <w:tcPr>
            <w:tcW w:w="6374" w:type="dxa"/>
          </w:tcPr>
          <w:p w14:paraId="3B6E8965" w14:textId="55EAE71F" w:rsidR="00B14512" w:rsidRDefault="00B14512" w:rsidP="008E2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tiyeh </w:t>
            </w:r>
            <w:r w:rsidR="004D6C12">
              <w:rPr>
                <w:rFonts w:ascii="Times New Roman" w:hAnsi="Times New Roman" w:cs="Times New Roman"/>
              </w:rPr>
              <w:fldChar w:fldCharType="begin"/>
            </w:r>
            <w:r w:rsidR="005F76B9">
              <w:rPr>
                <w:rFonts w:ascii="Times New Roman" w:hAnsi="Times New Roman" w:cs="Times New Roman"/>
              </w:rPr>
              <w:instrText xml:space="preserve"> ADDIN EN.CITE &lt;EndNote&gt;&lt;Cite&gt;&lt;Author&gt;Atiyeh&lt;/Author&gt;&lt;Year&gt;2022&lt;/Year&gt;&lt;RecNum&gt;194&lt;/RecNum&gt;&lt;DisplayText&gt;(Atiyeh &amp;amp; Chahine, 2022)&lt;/DisplayText&gt;&lt;record&gt;&lt;rec-number&gt;194&lt;/rec-number&gt;&lt;foreign-keys&gt;&lt;key app="EN" db-id="pdsv2wsdazaaseepev9vf9922adar0x9e522" timestamp="1759221978"&gt;194&lt;/key&gt;&lt;/foreign-keys&gt;&lt;ref-type name="Journal Article"&gt;17&lt;/ref-type&gt;&lt;contributors&gt;&lt;authors&gt;&lt;author&gt;Atiyeh, B. S.&lt;/author&gt;&lt;author&gt;Chahine, F.&lt;/author&gt;&lt;/authors&gt;&lt;/contributors&gt;&lt;auth-address&gt;Division of Plastic and Reconstructive Surgery, American University of Beirut Medical Center, Beirut, Lebanon.&amp;#xD;Trad Hospital Medical Center, Beirut, Lebanon. Fadel@Chahine.md.&lt;/auth-address&gt;&lt;titles&gt;&lt;title&gt;Letter-to-the-Editor: Defining the Inframammary Fold by Liposuction: An Essential Tool in Aesthetic Shaping of the Reconstructed Breast. Technique and Long-Term Results in a Series of Patients&lt;/title&gt;&lt;secondary-title&gt;Aesthetic Plast Surg&lt;/secondary-title&gt;&lt;/titles&gt;&lt;periodical&gt;&lt;full-title&gt;Aesthetic Plast Surg&lt;/full-title&gt;&lt;/periodical&gt;&lt;pages&gt;76-77&lt;/pages&gt;&lt;volume&gt;46&lt;/volume&gt;&lt;number&gt;Suppl 1&lt;/number&gt;&lt;edition&gt;20211012&lt;/edition&gt;&lt;keywords&gt;&lt;keyword&gt;Breast/surgery&lt;/keyword&gt;&lt;keyword&gt;Esthetics&lt;/keyword&gt;&lt;keyword&gt;Humans&lt;/keyword&gt;&lt;keyword&gt;*Lipectomy&lt;/keyword&gt;&lt;keyword&gt;*Mammaplasty/methods&lt;/keyword&gt;&lt;/keywords&gt;&lt;dates&gt;&lt;year&gt;2022&lt;/year&gt;&lt;pub-dates&gt;&lt;date&gt;Apr&lt;/date&gt;&lt;/pub-dates&gt;&lt;/dates&gt;&lt;isbn&gt;0364-216x&lt;/isbn&gt;&lt;accession-num&gt;34636926&lt;/accession-num&gt;&lt;urls&gt;&lt;/urls&gt;&lt;electronic-resource-num&gt;10.1007/s00266-021-02579-8&lt;/electronic-resource-num&gt;&lt;remote-database-provider&gt;NLM&lt;/remote-database-provider&gt;&lt;language&gt;eng&lt;/language&gt;&lt;/record&gt;&lt;/Cite&gt;&lt;/EndNote&gt;</w:instrText>
            </w:r>
            <w:r w:rsidR="004D6C12">
              <w:rPr>
                <w:rFonts w:ascii="Times New Roman" w:hAnsi="Times New Roman" w:cs="Times New Roman"/>
              </w:rPr>
              <w:fldChar w:fldCharType="separate"/>
            </w:r>
            <w:r w:rsidR="005F76B9">
              <w:rPr>
                <w:rFonts w:ascii="Times New Roman" w:hAnsi="Times New Roman" w:cs="Times New Roman"/>
                <w:noProof/>
              </w:rPr>
              <w:t>(Atiyeh &amp; Chahine, 2022)</w:t>
            </w:r>
            <w:r w:rsidR="004D6C1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946" w:type="dxa"/>
          </w:tcPr>
          <w:p w14:paraId="1A99BC96" w14:textId="77777777" w:rsidR="00B14512" w:rsidRDefault="00B14512" w:rsidP="008E2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MWL</w:t>
            </w:r>
          </w:p>
        </w:tc>
      </w:tr>
      <w:tr w:rsidR="00B14512" w14:paraId="34418060" w14:textId="77777777" w:rsidTr="008E21E7">
        <w:tc>
          <w:tcPr>
            <w:tcW w:w="6374" w:type="dxa"/>
          </w:tcPr>
          <w:p w14:paraId="5ABF9BDF" w14:textId="0C20BAC6" w:rsidR="00B14512" w:rsidRDefault="00B14512" w:rsidP="008E2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son </w:t>
            </w:r>
            <w:r w:rsidR="004D6C12">
              <w:rPr>
                <w:rFonts w:ascii="Times New Roman" w:hAnsi="Times New Roman" w:cs="Times New Roman"/>
              </w:rPr>
              <w:fldChar w:fldCharType="begin">
                <w:fldData xml:space="preserve">PEVuZE5vdGU+PENpdGU+PEF1dGhvcj5DYXNvbjwvQXV0aG9yPjxZZWFyPjIwMjA8L1llYXI+PFJl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</w:fldData>
              </w:fldChar>
            </w:r>
            <w:r w:rsidR="005F76B9">
              <w:rPr>
                <w:rFonts w:ascii="Times New Roman" w:hAnsi="Times New Roman" w:cs="Times New Roman"/>
              </w:rPr>
              <w:instrText xml:space="preserve"> ADDIN EN.CITE </w:instrText>
            </w:r>
            <w:r w:rsidR="005F76B9">
              <w:rPr>
                <w:rFonts w:ascii="Times New Roman" w:hAnsi="Times New Roman" w:cs="Times New Roman"/>
              </w:rPr>
              <w:fldChar w:fldCharType="begin">
                <w:fldData xml:space="preserve">PEVuZE5vdGU+PENpdGU+PEF1dGhvcj5DYXNvbjwvQXV0aG9yPjxZZWFyPjIwMjA8L1llYXI+PFJl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</w:fldData>
              </w:fldChar>
            </w:r>
            <w:r w:rsidR="005F76B9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F76B9">
              <w:rPr>
                <w:rFonts w:ascii="Times New Roman" w:hAnsi="Times New Roman" w:cs="Times New Roman"/>
              </w:rPr>
            </w:r>
            <w:r w:rsidR="005F76B9">
              <w:rPr>
                <w:rFonts w:ascii="Times New Roman" w:hAnsi="Times New Roman" w:cs="Times New Roman"/>
              </w:rPr>
              <w:fldChar w:fldCharType="end"/>
            </w:r>
            <w:r w:rsidR="004D6C12">
              <w:rPr>
                <w:rFonts w:ascii="Times New Roman" w:hAnsi="Times New Roman" w:cs="Times New Roman"/>
              </w:rPr>
            </w:r>
            <w:r w:rsidR="004D6C12">
              <w:rPr>
                <w:rFonts w:ascii="Times New Roman" w:hAnsi="Times New Roman" w:cs="Times New Roman"/>
              </w:rPr>
              <w:fldChar w:fldCharType="separate"/>
            </w:r>
            <w:r w:rsidR="005F76B9">
              <w:rPr>
                <w:rFonts w:ascii="Times New Roman" w:hAnsi="Times New Roman" w:cs="Times New Roman"/>
                <w:noProof/>
              </w:rPr>
              <w:t>(Cason et al., 2020)</w:t>
            </w:r>
            <w:r w:rsidR="004D6C1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946" w:type="dxa"/>
          </w:tcPr>
          <w:p w14:paraId="03CB95E1" w14:textId="77777777" w:rsidR="00B14512" w:rsidRDefault="00B14512" w:rsidP="008E2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MWL</w:t>
            </w:r>
          </w:p>
        </w:tc>
      </w:tr>
      <w:tr w:rsidR="00B14512" w14:paraId="2D3B70A4" w14:textId="77777777" w:rsidTr="008E21E7">
        <w:tc>
          <w:tcPr>
            <w:tcW w:w="6374" w:type="dxa"/>
          </w:tcPr>
          <w:p w14:paraId="4FE6C016" w14:textId="719984F5" w:rsidR="00B14512" w:rsidRDefault="00B14512" w:rsidP="008E21E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rishnammoorthy</w:t>
            </w:r>
            <w:proofErr w:type="spellEnd"/>
            <w:r>
              <w:rPr>
                <w:rFonts w:ascii="Times New Roman" w:hAnsi="Times New Roman" w:cs="Times New Roman"/>
              </w:rPr>
              <w:t xml:space="preserve">  </w:t>
            </w:r>
            <w:r w:rsidR="004D6C12">
              <w:rPr>
                <w:rFonts w:ascii="Times New Roman" w:hAnsi="Times New Roman" w:cs="Times New Roman"/>
              </w:rPr>
              <w:fldChar w:fldCharType="begin"/>
            </w:r>
            <w:r w:rsidR="005F76B9">
              <w:rPr>
                <w:rFonts w:ascii="Times New Roman" w:hAnsi="Times New Roman" w:cs="Times New Roman"/>
              </w:rPr>
              <w:instrText xml:space="preserve"> ADDIN EN.CITE &lt;EndNote&gt;&lt;Cite&gt;&lt;Author&gt;Chen&lt;/Author&gt;&lt;Year&gt;2020&lt;/Year&gt;&lt;RecNum&gt;84&lt;/RecNum&gt;&lt;DisplayText&gt;(F. Chen et al., 2020)&lt;/DisplayText&gt;&lt;record&gt;&lt;rec-number&gt;84&lt;/rec-number&gt;&lt;foreign-keys&gt;&lt;key app="EN" db-id="pdsv2wsdazaaseepev9vf9922adar0x9e522" timestamp="1759221906"&gt;84&lt;/key&gt;&lt;/foreign-keys&gt;&lt;ref-type name="Journal Article"&gt;17&lt;/ref-type&gt;&lt;contributors&gt;&lt;authors&gt;&lt;author&gt;Chen, F.&lt;/author&gt;&lt;author&gt;Rasouli, M. R.&lt;/author&gt;&lt;author&gt;Ellis, A. R.&lt;/author&gt;&lt;author&gt;Ohnuma, T.&lt;/author&gt;&lt;author&gt;Bartz, R. R.&lt;/author&gt;&lt;author&gt;Krishnamoorthy, V.&lt;/author&gt;&lt;author&gt;Haines, K. L.&lt;/author&gt;&lt;author&gt;Raghunathan, K.&lt;/author&gt;&lt;/authors&gt;&lt;/contributors&gt;&lt;titles&gt;&lt;title&gt;Associations Between Perioperative Crystalloid Volume and Adverse Outcomes in Five Surgical Populations&lt;/title&gt;&lt;secondary-title&gt;Journal of Surgical Research&lt;/secondary-title&gt;&lt;/titles&gt;&lt;periodical&gt;&lt;full-title&gt;Journal of Surgical Research&lt;/full-title&gt;&lt;/periodical&gt;&lt;pages&gt;26-32&lt;/pages&gt;&lt;volume&gt;251&lt;/volume&gt;&lt;dates&gt;&lt;year&gt;2020&lt;/year&gt;&lt;pub-dates&gt;&lt;date&gt;01 Jul&lt;/date&gt;&lt;/pub-dates&gt;&lt;/dates&gt;&lt;urls&gt;&lt;related-urls&gt;&lt;url&gt;https://ovidsp.ovid.com/ovidweb.cgi?T=JS&amp;amp;CSC=Y&amp;amp;NEWS=N&amp;amp;PAGE=fulltext&amp;amp;D=emed21&amp;amp;DO=10.1016%2fj.jss.2019.12.013&lt;/url&gt;&lt;url&gt;https://resolver.ebscohost.com/openurl?sid=OVID:embase&amp;amp;id=pmid:32109743&amp;amp;id=doi:10.1016%2Fj.jss.2019.12.013&amp;amp;issn=0022-4804&amp;amp;isbn=&amp;amp;volume=251&amp;amp;issue=&amp;amp;spage=26&amp;amp;date=2020&amp;amp;title=Journal+of+Surgical+Research&amp;amp;atitle=Associations+Between+Perioperative+Crystalloid+Volume+and+Adverse+Outcomes+in+Five+Surgical+Populations&amp;amp;aulast=Chen&amp;amp;pid=%3CAN%3E2005053748%3C%2FAN%3E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="004D6C12">
              <w:rPr>
                <w:rFonts w:ascii="Times New Roman" w:hAnsi="Times New Roman" w:cs="Times New Roman"/>
              </w:rPr>
              <w:fldChar w:fldCharType="separate"/>
            </w:r>
            <w:r w:rsidR="005F76B9">
              <w:rPr>
                <w:rFonts w:ascii="Times New Roman" w:hAnsi="Times New Roman" w:cs="Times New Roman"/>
                <w:noProof/>
              </w:rPr>
              <w:t>(F. Chen et al., 2020)</w:t>
            </w:r>
            <w:r w:rsidR="004D6C1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946" w:type="dxa"/>
          </w:tcPr>
          <w:p w14:paraId="6263E455" w14:textId="77777777" w:rsidR="00B14512" w:rsidRDefault="00B14512" w:rsidP="008E2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t breast reconstruction after mastectomy </w:t>
            </w:r>
          </w:p>
        </w:tc>
      </w:tr>
      <w:tr w:rsidR="00B14512" w14:paraId="7468ED24" w14:textId="77777777" w:rsidTr="008E21E7">
        <w:tc>
          <w:tcPr>
            <w:tcW w:w="6374" w:type="dxa"/>
          </w:tcPr>
          <w:p w14:paraId="5C5CFC4C" w14:textId="6C63CD63" w:rsidR="00B14512" w:rsidRDefault="00B14512" w:rsidP="008E2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en  </w:t>
            </w:r>
            <w:r w:rsidR="004D6C12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VuPC9BdXRob3I+PFllYXI+MjAyNTwvWWVhcj48UmVj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</w:fldData>
              </w:fldChar>
            </w:r>
            <w:r w:rsidR="005F76B9">
              <w:rPr>
                <w:rFonts w:ascii="Times New Roman" w:hAnsi="Times New Roman" w:cs="Times New Roman"/>
              </w:rPr>
              <w:instrText xml:space="preserve"> ADDIN EN.CITE </w:instrText>
            </w:r>
            <w:r w:rsidR="005F76B9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VuPC9BdXRob3I+PFllYXI+MjAyNTwvWWVhcj48UmVj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</w:fldData>
              </w:fldChar>
            </w:r>
            <w:r w:rsidR="005F76B9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F76B9">
              <w:rPr>
                <w:rFonts w:ascii="Times New Roman" w:hAnsi="Times New Roman" w:cs="Times New Roman"/>
              </w:rPr>
            </w:r>
            <w:r w:rsidR="005F76B9">
              <w:rPr>
                <w:rFonts w:ascii="Times New Roman" w:hAnsi="Times New Roman" w:cs="Times New Roman"/>
              </w:rPr>
              <w:fldChar w:fldCharType="end"/>
            </w:r>
            <w:r w:rsidR="004D6C12">
              <w:rPr>
                <w:rFonts w:ascii="Times New Roman" w:hAnsi="Times New Roman" w:cs="Times New Roman"/>
              </w:rPr>
            </w:r>
            <w:r w:rsidR="004D6C12">
              <w:rPr>
                <w:rFonts w:ascii="Times New Roman" w:hAnsi="Times New Roman" w:cs="Times New Roman"/>
              </w:rPr>
              <w:fldChar w:fldCharType="separate"/>
            </w:r>
            <w:r w:rsidR="005F76B9">
              <w:rPr>
                <w:rFonts w:ascii="Times New Roman" w:hAnsi="Times New Roman" w:cs="Times New Roman"/>
                <w:noProof/>
              </w:rPr>
              <w:t>(Z. Chen et al., 2025)</w:t>
            </w:r>
            <w:r w:rsidR="004D6C1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946" w:type="dxa"/>
          </w:tcPr>
          <w:p w14:paraId="3DEAD137" w14:textId="480DCEC0" w:rsidR="00B14512" w:rsidRDefault="00B14512" w:rsidP="008E2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written in English</w:t>
            </w:r>
          </w:p>
        </w:tc>
      </w:tr>
      <w:tr w:rsidR="00B14512" w14:paraId="66E163B3" w14:textId="77777777" w:rsidTr="008E21E7">
        <w:tc>
          <w:tcPr>
            <w:tcW w:w="6374" w:type="dxa"/>
          </w:tcPr>
          <w:p w14:paraId="785E66D3" w14:textId="498EE6E3" w:rsidR="00B14512" w:rsidRDefault="00B14512" w:rsidP="008E2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intra Junior  </w:t>
            </w:r>
            <w:r w:rsidR="004D6C12">
              <w:rPr>
                <w:rFonts w:ascii="Times New Roman" w:hAnsi="Times New Roman" w:cs="Times New Roman"/>
              </w:rPr>
              <w:fldChar w:fldCharType="begin"/>
            </w:r>
            <w:r w:rsidR="005F76B9">
              <w:rPr>
                <w:rFonts w:ascii="Times New Roman" w:hAnsi="Times New Roman" w:cs="Times New Roman"/>
              </w:rPr>
              <w:instrText xml:space="preserve"> ADDIN EN.CITE &lt;EndNote&gt;&lt;Cite&gt;&lt;Author&gt;Cintra Junior&lt;/Author&gt;&lt;Year&gt;2021&lt;/Year&gt;&lt;RecNum&gt;201&lt;/RecNum&gt;&lt;DisplayText&gt;(Cintra Junior, Modolin, Colferai, Rocha, &amp;amp; Gemperli, 2021)&lt;/DisplayText&gt;&lt;record&gt;&lt;rec-number&gt;201&lt;/rec-number&gt;&lt;foreign-keys&gt;&lt;key app="EN" db-id="pdsv2wsdazaaseepev9vf9922adar0x9e522" timestamp="1759221978"&gt;201&lt;/key&gt;&lt;/foreign-keys&gt;&lt;ref-type name="Journal Article"&gt;17&lt;/ref-type&gt;&lt;contributors&gt;&lt;authors&gt;&lt;author&gt;Cintra Junior, W.&lt;/author&gt;&lt;author&gt;Modolin, M. L. A.&lt;/author&gt;&lt;author&gt;Colferai, D. R.&lt;/author&gt;&lt;author&gt;Rocha, R. I.&lt;/author&gt;&lt;author&gt;Gemperli, R.&lt;/author&gt;&lt;/authors&gt;&lt;/contributors&gt;&lt;auth-address&gt;- Hospital das Clínicas da Faculdade de Medicina da Universidade de São Paulo, Divisão de Cirurgia Plástica - São Paulo - SP - Brasil.&lt;/auth-address&gt;&lt;titles&gt;&lt;title&gt;Post-bariatric body contouring surgery: analysis of complications in 180 consecutive patients&lt;/title&gt;&lt;secondary-title&gt;Rev Col Bras Cir&lt;/secondary-title&gt;&lt;/titles&gt;&lt;periodical&gt;&lt;full-title&gt;Rev Col Bras Cir&lt;/full-title&gt;&lt;/periodical&gt;&lt;pages&gt;e20202638&lt;/pages&gt;&lt;volume&gt;48&lt;/volume&gt;&lt;edition&gt;20210719&lt;/edition&gt;&lt;keywords&gt;&lt;keyword&gt;*Abdominoplasty&lt;/keyword&gt;&lt;keyword&gt;Adult&lt;/keyword&gt;&lt;keyword&gt;Aged&lt;/keyword&gt;&lt;keyword&gt;*Bariatric Surgery/adverse effects&lt;/keyword&gt;&lt;keyword&gt;*Body Contouring&lt;/keyword&gt;&lt;keyword&gt;Female&lt;/keyword&gt;&lt;keyword&gt;Humans&lt;/keyword&gt;&lt;keyword&gt;Middle Aged&lt;/keyword&gt;&lt;keyword&gt;*Obesity, Morbid/surgery&lt;/keyword&gt;&lt;keyword&gt;Postoperative Complications/epidemiology/etiology/surgery&lt;/keyword&gt;&lt;keyword&gt;Retrospective Studies&lt;/keyword&gt;&lt;/keywords&gt;&lt;dates&gt;&lt;year&gt;2021&lt;/year&gt;&lt;/dates&gt;&lt;isbn&gt;0100-6991 (Print)&amp;#xD;0100-6991&lt;/isbn&gt;&lt;accession-num&gt;34287547&lt;/accession-num&gt;&lt;urls&gt;&lt;/urls&gt;&lt;custom1&gt;Conflict of interest: no.&lt;/custom1&gt;&lt;custom2&gt;PMC10683460&lt;/custom2&gt;&lt;electronic-resource-num&gt;10.1590/0100-6991e-20202638&lt;/electronic-resource-num&gt;&lt;remote-database-provider&gt;NLM&lt;/remote-database-provider&gt;&lt;language&gt;eng&amp;#xD;por&lt;/language&gt;&lt;/record&gt;&lt;/Cite&gt;&lt;/EndNote&gt;</w:instrText>
            </w:r>
            <w:r w:rsidR="004D6C12">
              <w:rPr>
                <w:rFonts w:ascii="Times New Roman" w:hAnsi="Times New Roman" w:cs="Times New Roman"/>
              </w:rPr>
              <w:fldChar w:fldCharType="separate"/>
            </w:r>
            <w:r w:rsidR="005F76B9">
              <w:rPr>
                <w:rFonts w:ascii="Times New Roman" w:hAnsi="Times New Roman" w:cs="Times New Roman"/>
                <w:noProof/>
              </w:rPr>
              <w:t>(Cintra Junior, Modolin, Colferai, Rocha, &amp; Gemperli, 2021)</w:t>
            </w:r>
            <w:r w:rsidR="004D6C1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946" w:type="dxa"/>
          </w:tcPr>
          <w:p w14:paraId="589BAA4E" w14:textId="77777777" w:rsidR="00B14512" w:rsidRDefault="00B14512" w:rsidP="008E2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t breast reconstruction after mastectomy </w:t>
            </w:r>
          </w:p>
        </w:tc>
      </w:tr>
      <w:tr w:rsidR="00B14512" w14:paraId="4CC84039" w14:textId="77777777" w:rsidTr="008E21E7">
        <w:tc>
          <w:tcPr>
            <w:tcW w:w="6374" w:type="dxa"/>
          </w:tcPr>
          <w:p w14:paraId="6FBAC369" w14:textId="5429D72A" w:rsidR="00B14512" w:rsidRDefault="00B14512" w:rsidP="008E2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 Macedo  </w:t>
            </w:r>
            <w:r w:rsidR="004D6C12">
              <w:rPr>
                <w:rFonts w:ascii="Times New Roman" w:hAnsi="Times New Roman" w:cs="Times New Roman"/>
              </w:rPr>
              <w:fldChar w:fldCharType="begin"/>
            </w:r>
            <w:r w:rsidR="005F76B9">
              <w:rPr>
                <w:rFonts w:ascii="Times New Roman" w:hAnsi="Times New Roman" w:cs="Times New Roman"/>
              </w:rPr>
              <w:instrText xml:space="preserve"> ADDIN EN.CITE &lt;EndNote&gt;&lt;Cite&gt;&lt;Author&gt;de Macedo&lt;/Author&gt;&lt;Year&gt;2020&lt;/Year&gt;&lt;RecNum&gt;77&lt;/RecNum&gt;&lt;DisplayText&gt;(de Macedo, Rosa, Canedo, &amp;amp; Casulari, 2020)&lt;/DisplayText&gt;&lt;record&gt;&lt;rec-number&gt;77&lt;/rec-number&gt;&lt;foreign-keys&gt;&lt;key app="EN" db-id="pdsv2wsdazaaseepev9vf9922adar0x9e522" timestamp="1759221906"&gt;77&lt;/key&gt;&lt;/foreign-keys&gt;&lt;ref-type name="Journal Article"&gt;17&lt;/ref-type&gt;&lt;contributors&gt;&lt;authors&gt;&lt;author&gt;de Macedo, J. L. S.&lt;/author&gt;&lt;author&gt;Rosa, S. C.&lt;/author&gt;&lt;author&gt;Canedo, L. R.&lt;/author&gt;&lt;author&gt;Casulari, L. A.&lt;/author&gt;&lt;/authors&gt;&lt;/contributors&gt;&lt;titles&gt;&lt;title&gt;What Is the Impact of Residual Obesity on the Risk for Postoperative Body-Contouring Surgery Complications in Postbariatric Patients?&lt;/title&gt;&lt;secondary-title&gt;Obesity Surgery&lt;/secondary-title&gt;&lt;/titles&gt;&lt;periodical&gt;&lt;full-title&gt;Obesity Surgery&lt;/full-title&gt;&lt;/periodical&gt;&lt;pages&gt;4149-4154&lt;/pages&gt;&lt;volume&gt;30(10)&lt;/volume&gt;&lt;dates&gt;&lt;year&gt;2020&lt;/year&gt;&lt;pub-dates&gt;&lt;date&gt;01 Oct&lt;/date&gt;&lt;/pub-dates&gt;&lt;/dates&gt;&lt;urls&gt;&lt;related-urls&gt;&lt;url&gt;https://ovidsp.ovid.com/ovidweb.cgi?T=JS&amp;amp;CSC=Y&amp;amp;NEWS=N&amp;amp;PAGE=fulltext&amp;amp;D=emed21&amp;amp;DO=10.1007%2fs11695-020-04711-0&lt;/url&gt;&lt;url&gt;https://resolver.ebscohost.com/openurl?sid=OVID:embase&amp;amp;id=pmid:32451919&amp;amp;id=doi:10.1007%2Fs11695-020-04711-0&amp;amp;issn=0960-8923&amp;amp;isbn=&amp;amp;volume=30&amp;amp;issue=10&amp;amp;spage=4149&amp;amp;date=2020&amp;amp;title=Obesity+Surgery&amp;amp;atitle=What+Is+the+Impact+of+Residual+Obesity+on+the+Risk+for+Postoperative+Body-Contouring+Surgery+Complications+in+Postbariatric+Patients%3F&amp;amp;aulast=de+Macedo&amp;amp;pid=%3CAN%3E2005033790%3C%2FAN%3E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="004D6C12">
              <w:rPr>
                <w:rFonts w:ascii="Times New Roman" w:hAnsi="Times New Roman" w:cs="Times New Roman"/>
              </w:rPr>
              <w:fldChar w:fldCharType="separate"/>
            </w:r>
            <w:r w:rsidR="005F76B9">
              <w:rPr>
                <w:rFonts w:ascii="Times New Roman" w:hAnsi="Times New Roman" w:cs="Times New Roman"/>
                <w:noProof/>
              </w:rPr>
              <w:t>(de Macedo, Rosa, Canedo, &amp; Casulari, 2020)</w:t>
            </w:r>
            <w:r w:rsidR="004D6C1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946" w:type="dxa"/>
          </w:tcPr>
          <w:p w14:paraId="6AE776DF" w14:textId="77777777" w:rsidR="00B14512" w:rsidRDefault="00B14512" w:rsidP="008E2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t breast reconstruction after mastectomy </w:t>
            </w:r>
          </w:p>
        </w:tc>
      </w:tr>
      <w:tr w:rsidR="00B14512" w14:paraId="1E1F733C" w14:textId="77777777" w:rsidTr="008E21E7">
        <w:tc>
          <w:tcPr>
            <w:tcW w:w="6374" w:type="dxa"/>
          </w:tcPr>
          <w:p w14:paraId="3954A43F" w14:textId="18C3D475" w:rsidR="00B14512" w:rsidRDefault="00B14512" w:rsidP="008E2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olis </w:t>
            </w:r>
            <w:proofErr w:type="spellStart"/>
            <w:r>
              <w:rPr>
                <w:rFonts w:ascii="Times New Roman" w:hAnsi="Times New Roman" w:cs="Times New Roman"/>
              </w:rPr>
              <w:t>Marretto</w:t>
            </w:r>
            <w:proofErr w:type="spellEnd"/>
            <w:r>
              <w:rPr>
                <w:rFonts w:ascii="Times New Roman" w:hAnsi="Times New Roman" w:cs="Times New Roman"/>
              </w:rPr>
              <w:t xml:space="preserve"> de Moura </w:t>
            </w:r>
            <w:r w:rsidR="004D6C12">
              <w:rPr>
                <w:rFonts w:ascii="Times New Roman" w:hAnsi="Times New Roman" w:cs="Times New Roman"/>
              </w:rPr>
              <w:fldChar w:fldCharType="begin"/>
            </w:r>
            <w:r w:rsidR="005F76B9">
              <w:rPr>
                <w:rFonts w:ascii="Times New Roman" w:hAnsi="Times New Roman" w:cs="Times New Roman"/>
              </w:rPr>
              <w:instrText xml:space="preserve"> ADDIN EN.CITE &lt;EndNote&gt;&lt;Cite&gt;&lt;Author&gt;Dolis Marretto de Moura&lt;/Author&gt;&lt;Year&gt;2025&lt;/Year&gt;&lt;RecNum&gt;7&lt;/RecNum&gt;&lt;DisplayText&gt;(Dolis Marretto de Moura et al., 2025)&lt;/DisplayText&gt;&lt;record&gt;&lt;rec-number&gt;7&lt;/rec-number&gt;&lt;foreign-keys&gt;&lt;key app="EN" db-id="pdsv2wsdazaaseepev9vf9922adar0x9e522" timestamp="1759221906"&gt;7&lt;/key&gt;&lt;/foreign-keys&gt;&lt;ref-type name="Journal Article"&gt;17&lt;/ref-type&gt;&lt;contributors&gt;&lt;authors&gt;&lt;author&gt;Dolis Marretto de Moura, B.&lt;/author&gt;&lt;author&gt;Gratieri, T.&lt;/author&gt;&lt;author&gt;Lessa Soares de Macedo, J.&lt;/author&gt;&lt;author&gt;Nascimento Barbalho, G.&lt;/author&gt;&lt;author&gt;Pereira Mendes Neto, I.&lt;/author&gt;&lt;author&gt;Szczecinski Rodrigues, A.&lt;/author&gt;&lt;author&gt;Ribeiro Canedo, L.&lt;/author&gt;&lt;/authors&gt;&lt;/contributors&gt;&lt;titles&gt;&lt;title&gt;Surgical Wound Complications in Postbariatric Patients Undergoing Body Contouring Plastic Surgeries: The Challenges of Healing&lt;/title&gt;&lt;secondary-title&gt;Obesity Surgery&lt;/secondary-title&gt;&lt;/titles&gt;&lt;periodical&gt;&lt;full-title&gt;Obesity Surgery&lt;/full-title&gt;&lt;/periodical&gt;&lt;pages&gt;2727-2735&lt;/pages&gt;&lt;volume&gt;35(7)&lt;/volume&gt;&lt;dates&gt;&lt;year&gt;2025&lt;/year&gt;&lt;pub-dates&gt;&lt;date&gt;01 Jul&lt;/date&gt;&lt;/pub-dates&gt;&lt;/dates&gt;&lt;urls&gt;&lt;related-urls&gt;&lt;url&gt;https://ovidsp.ovid.com/ovidweb.cgi?T=JS&amp;amp;CSC=Y&amp;amp;NEWS=N&amp;amp;PAGE=fulltext&amp;amp;D=emed28&amp;amp;DO=10.1007%2fs11695-025-07956-9&lt;/url&gt;&lt;url&gt;https://resolver.ebscohost.com/openurl?sid=OVID:embase&amp;amp;id=pmid:40459719&amp;amp;id=doi:10.1007%2Fs11695-025-07956-9&amp;amp;issn=0960-8923&amp;amp;isbn=&amp;amp;volume=35&amp;amp;issue=7&amp;amp;spage=2727&amp;amp;date=2025&amp;amp;title=Obesity+Surgery&amp;amp;atitle=Surgical+Wound+Complications+in+Postbariatric+Patients+Undergoing+Body+Contouring+Plastic+Surgeries%3A+The+Challenges+of+Healing&amp;amp;aulast=Dolis+Marretto+de+Moura&amp;amp;pid=%3CAN%3E2034798033%3C%2FAN%3E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="004D6C12">
              <w:rPr>
                <w:rFonts w:ascii="Times New Roman" w:hAnsi="Times New Roman" w:cs="Times New Roman"/>
              </w:rPr>
              <w:fldChar w:fldCharType="separate"/>
            </w:r>
            <w:r w:rsidR="005F76B9">
              <w:rPr>
                <w:rFonts w:ascii="Times New Roman" w:hAnsi="Times New Roman" w:cs="Times New Roman"/>
                <w:noProof/>
              </w:rPr>
              <w:t>(Dolis Marretto de Moura et al., 2025)</w:t>
            </w:r>
            <w:r w:rsidR="004D6C1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946" w:type="dxa"/>
          </w:tcPr>
          <w:p w14:paraId="7F2DE10C" w14:textId="77777777" w:rsidR="00B14512" w:rsidRDefault="00B14512" w:rsidP="008E2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breast reconstruction after mastectomy</w:t>
            </w:r>
          </w:p>
        </w:tc>
      </w:tr>
      <w:tr w:rsidR="00B14512" w14:paraId="496478E1" w14:textId="77777777" w:rsidTr="008E21E7">
        <w:tc>
          <w:tcPr>
            <w:tcW w:w="6374" w:type="dxa"/>
          </w:tcPr>
          <w:p w14:paraId="37949199" w14:textId="40223106" w:rsidR="00B14512" w:rsidRDefault="00B14512" w:rsidP="008E2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ckhoff </w:t>
            </w:r>
            <w:r w:rsidR="004D6C12">
              <w:rPr>
                <w:rFonts w:ascii="Times New Roman" w:hAnsi="Times New Roman" w:cs="Times New Roman"/>
              </w:rPr>
              <w:fldChar w:fldCharType="begin">
                <w:fldData xml:space="preserve">PEVuZE5vdGU+PENpdGU+PEF1dGhvcj5FY2tob2ZmPC9BdXRob3I+PFllYXI+MjAyMjwvWWVhcj48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</w:fldData>
              </w:fldChar>
            </w:r>
            <w:r w:rsidR="005F76B9">
              <w:rPr>
                <w:rFonts w:ascii="Times New Roman" w:hAnsi="Times New Roman" w:cs="Times New Roman"/>
              </w:rPr>
              <w:instrText xml:space="preserve"> ADDIN EN.CITE </w:instrText>
            </w:r>
            <w:r w:rsidR="005F76B9">
              <w:rPr>
                <w:rFonts w:ascii="Times New Roman" w:hAnsi="Times New Roman" w:cs="Times New Roman"/>
              </w:rPr>
              <w:fldChar w:fldCharType="begin">
                <w:fldData xml:space="preserve">PEVuZE5vdGU+PENpdGU+PEF1dGhvcj5FY2tob2ZmPC9BdXRob3I+PFllYXI+MjAyMjwvWWVhcj48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</w:fldData>
              </w:fldChar>
            </w:r>
            <w:r w:rsidR="005F76B9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F76B9">
              <w:rPr>
                <w:rFonts w:ascii="Times New Roman" w:hAnsi="Times New Roman" w:cs="Times New Roman"/>
              </w:rPr>
            </w:r>
            <w:r w:rsidR="005F76B9">
              <w:rPr>
                <w:rFonts w:ascii="Times New Roman" w:hAnsi="Times New Roman" w:cs="Times New Roman"/>
              </w:rPr>
              <w:fldChar w:fldCharType="end"/>
            </w:r>
            <w:r w:rsidR="004D6C12">
              <w:rPr>
                <w:rFonts w:ascii="Times New Roman" w:hAnsi="Times New Roman" w:cs="Times New Roman"/>
              </w:rPr>
            </w:r>
            <w:r w:rsidR="004D6C12">
              <w:rPr>
                <w:rFonts w:ascii="Times New Roman" w:hAnsi="Times New Roman" w:cs="Times New Roman"/>
              </w:rPr>
              <w:fldChar w:fldCharType="separate"/>
            </w:r>
            <w:r w:rsidR="005F76B9">
              <w:rPr>
                <w:rFonts w:ascii="Times New Roman" w:hAnsi="Times New Roman" w:cs="Times New Roman"/>
                <w:noProof/>
              </w:rPr>
              <w:t>(Eckhoff et al., 2022)</w:t>
            </w:r>
            <w:r w:rsidR="004D6C1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946" w:type="dxa"/>
          </w:tcPr>
          <w:p w14:paraId="59A27B63" w14:textId="77777777" w:rsidR="00B14512" w:rsidRDefault="00B14512" w:rsidP="008E2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MWL</w:t>
            </w:r>
          </w:p>
        </w:tc>
      </w:tr>
      <w:tr w:rsidR="00B14512" w14:paraId="76BB0C2F" w14:textId="77777777" w:rsidTr="008E21E7">
        <w:tc>
          <w:tcPr>
            <w:tcW w:w="6374" w:type="dxa"/>
          </w:tcPr>
          <w:p w14:paraId="2E7E2981" w14:textId="2FD3FE26" w:rsidR="00B14512" w:rsidRDefault="00B14512" w:rsidP="008E2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ernandes </w:t>
            </w:r>
            <w:r w:rsidR="004D6C12">
              <w:rPr>
                <w:rFonts w:ascii="Times New Roman" w:hAnsi="Times New Roman" w:cs="Times New Roman"/>
              </w:rPr>
              <w:fldChar w:fldCharType="begin"/>
            </w:r>
            <w:r w:rsidR="005F76B9">
              <w:rPr>
                <w:rFonts w:ascii="Times New Roman" w:hAnsi="Times New Roman" w:cs="Times New Roman"/>
              </w:rPr>
              <w:instrText xml:space="preserve"> ADDIN EN.CITE &lt;EndNote&gt;&lt;Cite&gt;&lt;Author&gt;Fernandes&lt;/Author&gt;&lt;Year&gt;2023&lt;/Year&gt;&lt;RecNum&gt;3&lt;/RecNum&gt;&lt;DisplayText&gt;(Fernandes et al., 2023)&lt;/DisplayText&gt;&lt;record&gt;&lt;rec-number&gt;3&lt;/rec-number&gt;&lt;foreign-keys&gt;&lt;key app="EN" db-id="pdsv2wsdazaaseepev9vf9922adar0x9e522" timestamp="1759221906"&gt;3&lt;/key&gt;&lt;/foreign-keys&gt;&lt;ref-type name="Journal Article"&gt;17&lt;/ref-type&gt;&lt;contributors&gt;&lt;authors&gt;&lt;author&gt;Fernandes, R. R.&lt;/author&gt;&lt;author&gt;Salgado-Filho, M. F.&lt;/author&gt;&lt;author&gt;Graziosi, G. B.&lt;/author&gt;&lt;author&gt;da Silva, A. L. V. N.&lt;/author&gt;&lt;author&gt;Tavora, F. A. A. F.&lt;/author&gt;&lt;author&gt;de Azevedo, C. P.&lt;/author&gt;&lt;author&gt;da Silva, A. R. O.&lt;/author&gt;&lt;author&gt;Vercosa, N.&lt;/author&gt;&lt;author&gt;Cavalcanti, I. L.&lt;/author&gt;&lt;/authors&gt;&lt;/contributors&gt;&lt;titles&gt;&lt;title&gt;Antiemetic effect of pregabalin in breast reconstruction surgery in patients after bariatric surgery: Prospective, randomized, double-blind study&lt;/title&gt;&lt;secondary-title&gt;medRxiv.&lt;/secondary-title&gt;&lt;/titles&gt;&lt;periodical&gt;&lt;full-title&gt;medRxiv.&lt;/full-title&gt;&lt;/periodical&gt;&lt;volume&gt;24&lt;/volume&gt;&lt;dates&gt;&lt;year&gt;2023&lt;/year&gt;&lt;/dates&gt;&lt;work-type&gt;Preprint&lt;/work-type&gt;&lt;urls&gt;&lt;related-urls&gt;&lt;url&gt;https://ovidsp.ovid.com/ovidweb.cgi?T=JS&amp;amp;CSC=Y&amp;amp;NEWS=N&amp;amp;PAGE=fulltext&amp;amp;D=empp&amp;amp;DO=10.1101%2f2023.07.20.23292941&lt;/url&gt;&lt;url&gt;https://resolver.ebscohost.com/openurl?sid=OVID:embase&amp;amp;id=pmid:&amp;amp;id=doi:10.1101%2F2023.07.20.23292941&amp;amp;issn=&amp;amp;isbn=&amp;amp;volume=&amp;amp;issue=&amp;amp;spage=&amp;amp;date=2023&amp;amp;title=medRxiv&amp;amp;atitle=Antiemetic+effect+of+pregabalin+in+breast+reconstruction+surgery+in+patients+after+bariatric+surgery%3A+Prospective%2C+randomized%2C+double-blind+study&amp;amp;aulast=Fernandes&amp;amp;pid=%3CAN%3E2026215360%3C%2FAN%3E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="004D6C12">
              <w:rPr>
                <w:rFonts w:ascii="Times New Roman" w:hAnsi="Times New Roman" w:cs="Times New Roman"/>
              </w:rPr>
              <w:fldChar w:fldCharType="separate"/>
            </w:r>
            <w:r w:rsidR="005F76B9">
              <w:rPr>
                <w:rFonts w:ascii="Times New Roman" w:hAnsi="Times New Roman" w:cs="Times New Roman"/>
                <w:noProof/>
              </w:rPr>
              <w:t>(Fernandes et al., 2023)</w:t>
            </w:r>
            <w:r w:rsidR="004D6C1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946" w:type="dxa"/>
          </w:tcPr>
          <w:p w14:paraId="390B0491" w14:textId="77777777" w:rsidR="00B14512" w:rsidRDefault="00B14512" w:rsidP="008E2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oes not evaluate reconstructive techniques </w:t>
            </w:r>
          </w:p>
        </w:tc>
      </w:tr>
      <w:tr w:rsidR="00B14512" w14:paraId="1CE5BFFD" w14:textId="77777777" w:rsidTr="008E21E7">
        <w:tc>
          <w:tcPr>
            <w:tcW w:w="6374" w:type="dxa"/>
          </w:tcPr>
          <w:p w14:paraId="00CF5B4B" w14:textId="51D7AEC6" w:rsidR="00B14512" w:rsidRDefault="00B14512" w:rsidP="008E21E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agig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4D6C12">
              <w:rPr>
                <w:rFonts w:ascii="Times New Roman" w:hAnsi="Times New Roman" w:cs="Times New Roman"/>
              </w:rPr>
              <w:fldChar w:fldCharType="begin"/>
            </w:r>
            <w:r w:rsidR="005F76B9">
              <w:rPr>
                <w:rFonts w:ascii="Times New Roman" w:hAnsi="Times New Roman" w:cs="Times New Roman"/>
              </w:rPr>
              <w:instrText xml:space="preserve"> ADDIN EN.CITE &lt;EndNote&gt;&lt;Cite&gt;&lt;Author&gt;Hagiga&lt;/Author&gt;&lt;Year&gt;2022&lt;/Year&gt;&lt;RecNum&gt;177&lt;/RecNum&gt;&lt;DisplayText&gt;(Hagiga et al., 2022)&lt;/DisplayText&gt;&lt;record&gt;&lt;rec-number&gt;177&lt;/rec-number&gt;&lt;foreign-keys&gt;&lt;key app="EN" db-id="pdsv2wsdazaaseepev9vf9922adar0x9e522" timestamp="1759221978"&gt;177&lt;/key&gt;&lt;/foreign-keys&gt;&lt;ref-type name="Journal Article"&gt;17&lt;/ref-type&gt;&lt;contributors&gt;&lt;authors&gt;&lt;author&gt;Hagiga, A.&lt;/author&gt;&lt;author&gt;Rajiah, E.&lt;/author&gt;&lt;author&gt;Ali, M.&lt;/author&gt;&lt;author&gt;Shalabi, M.&lt;/author&gt;&lt;author&gt;Mellington, A.&lt;/author&gt;&lt;author&gt;Jones, M.&lt;/author&gt;&lt;/authors&gt;&lt;/contributors&gt;&lt;titles&gt;&lt;title&gt;Breast reconstruction with autologous abdomen-based free flap with prior abdominal liposuction - a case-based review&lt;/title&gt;&lt;secondary-title&gt;Acta Chir Plast&lt;/secondary-title&gt;&lt;/titles&gt;&lt;periodical&gt;&lt;full-title&gt;Acta Chir Plast&lt;/full-title&gt;&lt;/periodical&gt;&lt;pages&gt;31-38&lt;/pages&gt;&lt;volume&gt;64&lt;/volume&gt;&lt;number&gt;1&lt;/number&gt;&lt;keywords&gt;&lt;keyword&gt;*Abdominal Wall/surgery&lt;/keyword&gt;&lt;keyword&gt;Adult&lt;/keyword&gt;&lt;keyword&gt;Aged&lt;/keyword&gt;&lt;keyword&gt;*Breast Neoplasms/surgery&lt;/keyword&gt;&lt;keyword&gt;Epigastric Arteries&lt;/keyword&gt;&lt;keyword&gt;Female&lt;/keyword&gt;&lt;keyword&gt;*Free Tissue Flaps/surgery&lt;/keyword&gt;&lt;keyword&gt;Humans&lt;/keyword&gt;&lt;keyword&gt;*Lipectomy/methods&lt;/keyword&gt;&lt;keyword&gt;Male&lt;/keyword&gt;&lt;keyword&gt;*Mammaplasty/methods&lt;/keyword&gt;&lt;keyword&gt;Middle Aged&lt;/keyword&gt;&lt;keyword&gt;*Perforator Flap&lt;/keyword&gt;&lt;keyword&gt;Retrospective Studies&lt;/keyword&gt;&lt;keyword&gt;Diep&lt;/keyword&gt;&lt;keyword&gt;autologous abdomen-based free flap&lt;/keyword&gt;&lt;keyword&gt;breast cancer&lt;/keyword&gt;&lt;keyword&gt;liposuction&lt;/keyword&gt;&lt;/keywords&gt;&lt;dates&gt;&lt;year&gt;2022&lt;/year&gt;&lt;pub-dates&gt;&lt;date&gt;Spring&lt;/date&gt;&lt;/pub-dates&gt;&lt;/dates&gt;&lt;orig-pub&gt;Rekonstrukce prsu pomocí autologního abdominálního volného laloku po liposukci b&amp;amp;#345;icha - p&amp;amp;#345;ehled kazuistik.&lt;/orig-pub&gt;&lt;isbn&gt;0001-5423 (Print)&amp;#xD;0001-5423&lt;/isbn&gt;&lt;accession-num&gt;35397778&lt;/accession-num&gt;&lt;urls&gt;&lt;/urls&gt;&lt;electronic-resource-num&gt;10.48095/ccachp202231&lt;/electronic-resource-num&gt;&lt;remote-database-provider&gt;NLM&lt;/remote-database-provider&gt;&lt;language&gt;eng&lt;/language&gt;&lt;/record&gt;&lt;/Cite&gt;&lt;/EndNote&gt;</w:instrText>
            </w:r>
            <w:r w:rsidR="004D6C12">
              <w:rPr>
                <w:rFonts w:ascii="Times New Roman" w:hAnsi="Times New Roman" w:cs="Times New Roman"/>
              </w:rPr>
              <w:fldChar w:fldCharType="separate"/>
            </w:r>
            <w:r w:rsidR="005F76B9">
              <w:rPr>
                <w:rFonts w:ascii="Times New Roman" w:hAnsi="Times New Roman" w:cs="Times New Roman"/>
                <w:noProof/>
              </w:rPr>
              <w:t>(Hagiga et al., 2022)</w:t>
            </w:r>
            <w:r w:rsidR="004D6C1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946" w:type="dxa"/>
          </w:tcPr>
          <w:p w14:paraId="2DEDF53C" w14:textId="77777777" w:rsidR="00B14512" w:rsidRDefault="00B14512" w:rsidP="008E2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MWL</w:t>
            </w:r>
          </w:p>
        </w:tc>
      </w:tr>
      <w:tr w:rsidR="00B14512" w14:paraId="0C683A4B" w14:textId="77777777" w:rsidTr="008E21E7">
        <w:tc>
          <w:tcPr>
            <w:tcW w:w="6374" w:type="dxa"/>
          </w:tcPr>
          <w:p w14:paraId="35030CF0" w14:textId="153AB67F" w:rsidR="00B14512" w:rsidRDefault="00B14512" w:rsidP="008E2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ammond </w:t>
            </w:r>
            <w:r w:rsidR="004D6C12">
              <w:rPr>
                <w:rFonts w:ascii="Times New Roman" w:hAnsi="Times New Roman" w:cs="Times New Roman"/>
              </w:rPr>
              <w:fldChar w:fldCharType="begin"/>
            </w:r>
            <w:r w:rsidR="005F76B9">
              <w:rPr>
                <w:rFonts w:ascii="Times New Roman" w:hAnsi="Times New Roman" w:cs="Times New Roman"/>
              </w:rPr>
              <w:instrText xml:space="preserve"> ADDIN EN.CITE &lt;EndNote&gt;&lt;Cite&gt;&lt;Author&gt;Hammond&lt;/Author&gt;&lt;Year&gt;2024&lt;/Year&gt;&lt;RecNum&gt;30&lt;/RecNum&gt;&lt;DisplayText&gt;(Hammond, Mathes, Winocour, &amp;amp; Kaoutzanis, 2024)&lt;/DisplayText&gt;&lt;record&gt;&lt;rec-number&gt;30&lt;/rec-number&gt;&lt;foreign-keys&gt;&lt;key app="EN" db-id="pdsv2wsdazaaseepev9vf9922adar0x9e522" timestamp="1759221906"&gt;30&lt;/key&gt;&lt;/foreign-keys&gt;&lt;ref-type name="Journal Article"&gt;17&lt;/ref-type&gt;&lt;contributors&gt;&lt;authors&gt;&lt;author&gt;Hammond, J. B.&lt;/author&gt;&lt;author&gt;Mathes, D. W.&lt;/author&gt;&lt;author&gt;Winocour, J.&lt;/author&gt;&lt;author&gt;Kaoutzanis, C.&lt;/author&gt;&lt;/authors&gt;&lt;/contributors&gt;&lt;titles&gt;&lt;title&gt;Shrinking Waistlines and Shrinking Complications: Can Bariatric Surgery Optimize the Morbidly Obese for Microvascular Breast Reconstruction?&lt;/title&gt;&lt;secondary-title&gt;Aesthetic Surgery Journal&lt;/secondary-title&gt;&lt;/titles&gt;&lt;periodical&gt;&lt;full-title&gt;Aesthetic Surgery Journal&lt;/full-title&gt;&lt;/periodical&gt;&lt;pages&gt;NP527-NP528&lt;/pages&gt;&lt;volume&gt;44(7)&lt;/volume&gt;&lt;dates&gt;&lt;year&gt;2024&lt;/year&gt;&lt;pub-dates&gt;&lt;date&gt;01 Jul&lt;/date&gt;&lt;/pub-dates&gt;&lt;/dates&gt;&lt;work-type&gt;Letter&lt;/work-type&gt;&lt;urls&gt;&lt;related-urls&gt;&lt;url&gt;https://ovidsp.ovid.com/ovidweb.cgi?T=JS&amp;amp;CSC=Y&amp;amp;NEWS=N&amp;amp;PAGE=fulltext&amp;amp;D=emed27&amp;amp;DO=10.1093%2fasj%2fsjae069&lt;/url&gt;&lt;url&gt;https://resolver.ebscohost.com/openurl?sid=OVID:embase&amp;amp;id=pmid:38526311&amp;amp;id=doi:10.1093%2Fasj%2Fsjae069&amp;amp;issn=1090-820X&amp;amp;isbn=&amp;amp;volume=44&amp;amp;issue=7&amp;amp;spage=NP527&amp;amp;date=2024&amp;amp;title=Aesthetic+Surgery+Journal&amp;amp;atitle=Shrinking+Waistlines+and+Shrinking+Complications%3A+Can+Bariatric+Surgery+Optimize+the+Morbidly+Obese+for+Microvascular+Breast+Reconstruction%3F&amp;amp;aulast=Hammond&amp;amp;pid=%3CAN%3E2032813160%3C%2FAN%3E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="004D6C12">
              <w:rPr>
                <w:rFonts w:ascii="Times New Roman" w:hAnsi="Times New Roman" w:cs="Times New Roman"/>
              </w:rPr>
              <w:fldChar w:fldCharType="separate"/>
            </w:r>
            <w:r w:rsidR="005F76B9">
              <w:rPr>
                <w:rFonts w:ascii="Times New Roman" w:hAnsi="Times New Roman" w:cs="Times New Roman"/>
                <w:noProof/>
              </w:rPr>
              <w:t>(Hammond, Mathes, Winocour, &amp; Kaoutzanis, 2024)</w:t>
            </w:r>
            <w:r w:rsidR="004D6C1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946" w:type="dxa"/>
          </w:tcPr>
          <w:p w14:paraId="511421F9" w14:textId="77777777" w:rsidR="00B14512" w:rsidRDefault="00B14512" w:rsidP="008E2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etter to the editor  </w:t>
            </w:r>
          </w:p>
        </w:tc>
      </w:tr>
      <w:tr w:rsidR="00B14512" w14:paraId="21C2006F" w14:textId="77777777" w:rsidTr="008E21E7">
        <w:tc>
          <w:tcPr>
            <w:tcW w:w="6374" w:type="dxa"/>
          </w:tcPr>
          <w:p w14:paraId="15910F8A" w14:textId="2090ADC3" w:rsidR="00B14512" w:rsidRDefault="00B14512" w:rsidP="008E2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ammond </w:t>
            </w:r>
            <w:r w:rsidR="004D6C12">
              <w:rPr>
                <w:rFonts w:ascii="Times New Roman" w:hAnsi="Times New Roman" w:cs="Times New Roman"/>
              </w:rPr>
              <w:fldChar w:fldCharType="begin"/>
            </w:r>
            <w:r w:rsidR="005F76B9">
              <w:rPr>
                <w:rFonts w:ascii="Times New Roman" w:hAnsi="Times New Roman" w:cs="Times New Roman"/>
              </w:rPr>
              <w:instrText xml:space="preserve"> ADDIN EN.CITE &lt;EndNote&gt;&lt;Cite&gt;&lt;Author&gt;Hammond&lt;/Author&gt;&lt;Year&gt;2025&lt;/Year&gt;&lt;RecNum&gt;12&lt;/RecNum&gt;&lt;DisplayText&gt;(Hammond et al., 2025)&lt;/DisplayText&gt;&lt;record&gt;&lt;rec-number&gt;12&lt;/rec-number&gt;&lt;foreign-keys&gt;&lt;key app="EN" db-id="pdsv2wsdazaaseepev9vf9922adar0x9e522" timestamp="1759221906"&gt;12&lt;/key&gt;&lt;/foreign-keys&gt;&lt;ref-type name="Journal Article"&gt;17&lt;/ref-type&gt;&lt;contributors&gt;&lt;authors&gt;&lt;author&gt;Hammond, J. B.&lt;/author&gt;&lt;author&gt;Tillotson, M.&lt;/author&gt;&lt;author&gt;Yoon, Y.&lt;/author&gt;&lt;author&gt;Meza Monge, K.&lt;/author&gt;&lt;author&gt;Esch, E. M.&lt;/author&gt;&lt;author&gt;Madura, J. A.&lt;/author&gt;&lt;author&gt;Pratap, A.&lt;/author&gt;&lt;author&gt;Winocour, J.&lt;/author&gt;&lt;author&gt;Mathes, D. W.&lt;/author&gt;&lt;author&gt;Kaoutzanis, C.&lt;/author&gt;&lt;/authors&gt;&lt;/contributors&gt;&lt;titles&gt;&lt;title&gt;Metabolic Bridge Therapy before Microvascular Breast Reconstruction in Morbidly Obese Patients: A Proof-of-Concept Risk Analysis&lt;/title&gt;&lt;secondary-title&gt;Plastic and reconstructive surgery&lt;/secondary-title&gt;&lt;/titles&gt;&lt;periodical&gt;&lt;full-title&gt;Plastic and reconstructive surgery&lt;/full-title&gt;&lt;/periodical&gt;&lt;pages&gt;753-760&lt;/pages&gt;&lt;volume&gt;155(5)&lt;/volume&gt;&lt;dates&gt;&lt;year&gt;2025&lt;/year&gt;&lt;pub-dates&gt;&lt;date&gt;01 May&lt;/date&gt;&lt;/pub-dates&gt;&lt;/dates&gt;&lt;urls&gt;&lt;related-urls&gt;&lt;url&gt;https://ovidsp.ovid.com/ovidweb.cgi?T=JS&amp;amp;CSC=Y&amp;amp;NEWS=N&amp;amp;PAGE=fulltext&amp;amp;D=emed28&amp;amp;DO=10.1097%2fPRS.0000000000011797&lt;/url&gt;&lt;url&gt;https://resolver.ebscohost.com/openurl?sid=OVID:embase&amp;amp;id=pmid:39356702&amp;amp;id=doi:10.1097%2FPRS.0000000000011797&amp;amp;issn=1529-4242&amp;amp;isbn=&amp;amp;volume=155&amp;amp;issue=5&amp;amp;spage=753&amp;amp;date=2025&amp;amp;title=Plastic+and+reconstructive+surgery&amp;amp;atitle=Metabolic+Bridge+Therapy+before+Microvascular+Breast+Reconstruction+in+Morbidly+Obese+Patients%3A+A+Proof-of-Concept+Risk+Analysis&amp;amp;aulast=Hammond&amp;amp;pid=%3CAN%3E645433286%3C%2FAN%3E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="004D6C12">
              <w:rPr>
                <w:rFonts w:ascii="Times New Roman" w:hAnsi="Times New Roman" w:cs="Times New Roman"/>
              </w:rPr>
              <w:fldChar w:fldCharType="separate"/>
            </w:r>
            <w:r w:rsidR="005F76B9">
              <w:rPr>
                <w:rFonts w:ascii="Times New Roman" w:hAnsi="Times New Roman" w:cs="Times New Roman"/>
                <w:noProof/>
              </w:rPr>
              <w:t>(Hammond et al., 2025)</w:t>
            </w:r>
            <w:r w:rsidR="004D6C1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946" w:type="dxa"/>
          </w:tcPr>
          <w:p w14:paraId="790DCEC3" w14:textId="77777777" w:rsidR="00B14512" w:rsidRDefault="00B14512" w:rsidP="008E2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s not operated with breast reconstruction, simulation, risk calculation model</w:t>
            </w:r>
          </w:p>
        </w:tc>
      </w:tr>
      <w:tr w:rsidR="00B14512" w14:paraId="01A80748" w14:textId="77777777" w:rsidTr="008E21E7">
        <w:tc>
          <w:tcPr>
            <w:tcW w:w="6374" w:type="dxa"/>
          </w:tcPr>
          <w:p w14:paraId="2A9763E3" w14:textId="0841AD3D" w:rsidR="00B14512" w:rsidRDefault="00B14512" w:rsidP="008E21E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otsougiani</w:t>
            </w:r>
            <w:proofErr w:type="spellEnd"/>
            <w:r>
              <w:rPr>
                <w:rFonts w:ascii="Times New Roman" w:hAnsi="Times New Roman" w:cs="Times New Roman"/>
              </w:rPr>
              <w:t xml:space="preserve">-Fischer </w:t>
            </w:r>
            <w:r w:rsidR="004D6C12">
              <w:rPr>
                <w:rFonts w:ascii="Times New Roman" w:hAnsi="Times New Roman" w:cs="Times New Roman"/>
              </w:rPr>
              <w:fldChar w:fldCharType="begin">
                <w:fldData xml:space="preserve">PEVuZE5vdGU+PENpdGU+PEF1dGhvcj5Lb3Rzb3VnaWFuaS1GaXNjaGVyPC9BdXRob3I+PFllYXI+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</w:fldData>
              </w:fldChar>
            </w:r>
            <w:r w:rsidR="005F76B9">
              <w:rPr>
                <w:rFonts w:ascii="Times New Roman" w:hAnsi="Times New Roman" w:cs="Times New Roman"/>
              </w:rPr>
              <w:instrText xml:space="preserve"> ADDIN EN.CITE </w:instrText>
            </w:r>
            <w:r w:rsidR="005F76B9">
              <w:rPr>
                <w:rFonts w:ascii="Times New Roman" w:hAnsi="Times New Roman" w:cs="Times New Roman"/>
              </w:rPr>
              <w:fldChar w:fldCharType="begin">
                <w:fldData xml:space="preserve">PEVuZE5vdGU+PENpdGU+PEF1dGhvcj5Lb3Rzb3VnaWFuaS1GaXNjaGVyPC9BdXRob3I+PFllYXI+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</w:fldData>
              </w:fldChar>
            </w:r>
            <w:r w:rsidR="005F76B9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F76B9">
              <w:rPr>
                <w:rFonts w:ascii="Times New Roman" w:hAnsi="Times New Roman" w:cs="Times New Roman"/>
              </w:rPr>
            </w:r>
            <w:r w:rsidR="005F76B9">
              <w:rPr>
                <w:rFonts w:ascii="Times New Roman" w:hAnsi="Times New Roman" w:cs="Times New Roman"/>
              </w:rPr>
              <w:fldChar w:fldCharType="end"/>
            </w:r>
            <w:r w:rsidR="004D6C12">
              <w:rPr>
                <w:rFonts w:ascii="Times New Roman" w:hAnsi="Times New Roman" w:cs="Times New Roman"/>
              </w:rPr>
            </w:r>
            <w:r w:rsidR="004D6C12">
              <w:rPr>
                <w:rFonts w:ascii="Times New Roman" w:hAnsi="Times New Roman" w:cs="Times New Roman"/>
              </w:rPr>
              <w:fldChar w:fldCharType="separate"/>
            </w:r>
            <w:r w:rsidR="005F76B9">
              <w:rPr>
                <w:rFonts w:ascii="Times New Roman" w:hAnsi="Times New Roman" w:cs="Times New Roman"/>
                <w:noProof/>
              </w:rPr>
              <w:t>(Kotsougiani-Fischer et al., 2021)</w:t>
            </w:r>
            <w:r w:rsidR="004D6C1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946" w:type="dxa"/>
          </w:tcPr>
          <w:p w14:paraId="0CDFD2D6" w14:textId="77777777" w:rsidR="00B14512" w:rsidRDefault="00B14512" w:rsidP="008E2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MWL</w:t>
            </w:r>
          </w:p>
        </w:tc>
      </w:tr>
      <w:tr w:rsidR="00B14512" w14:paraId="77E81DB3" w14:textId="77777777" w:rsidTr="008E21E7">
        <w:tc>
          <w:tcPr>
            <w:tcW w:w="6374" w:type="dxa"/>
          </w:tcPr>
          <w:p w14:paraId="262BF6BA" w14:textId="6B6511CE" w:rsidR="00B14512" w:rsidRDefault="00B14512" w:rsidP="008E2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ee </w:t>
            </w:r>
            <w:r w:rsidR="004D6C12">
              <w:rPr>
                <w:rFonts w:ascii="Times New Roman" w:hAnsi="Times New Roman" w:cs="Times New Roman"/>
              </w:rPr>
              <w:fldChar w:fldCharType="begin"/>
            </w:r>
            <w:r w:rsidR="005F76B9">
              <w:rPr>
                <w:rFonts w:ascii="Times New Roman" w:hAnsi="Times New Roman" w:cs="Times New Roman"/>
              </w:rPr>
              <w:instrText xml:space="preserve"> ADDIN EN.CITE &lt;EndNote&gt;&lt;Cite&gt;&lt;Author&gt;Lee&lt;/Author&gt;&lt;Year&gt;2022&lt;/Year&gt;&lt;RecNum&gt;184&lt;/RecNum&gt;&lt;DisplayText&gt;(Lee &amp;amp; Park, 2022)&lt;/DisplayText&gt;&lt;record&gt;&lt;rec-number&gt;184&lt;/rec-number&gt;&lt;foreign-keys&gt;&lt;key app="EN" db-id="pdsv2wsdazaaseepev9vf9922adar0x9e522" timestamp="1759221978"&gt;184&lt;/key&gt;&lt;/foreign-keys&gt;&lt;ref-type name="Journal Article"&gt;17&lt;/ref-type&gt;&lt;contributors&gt;&lt;authors&gt;&lt;author&gt;Lee, S. R.&lt;/author&gt;&lt;author&gt;Park, J. Y.&lt;/author&gt;&lt;/authors&gt;&lt;/contributors&gt;&lt;auth-address&gt;Department of Surgery, Damsoyu Hospital, 234 Hakdong-ro, Gangnam-gu, Seoul, Republic of Korea. Electronic address: kingsoss@naver.com.&amp;#xD;Department of Surgery, Damsoyu Hospital, 234 Hakdong-ro, Gangnam-gu, Seoul, Republic of Korea. Electronic address: jenny5260@naver.com.&lt;/auth-address&gt;&lt;titles&gt;&lt;title&gt;Clinical characteristics and treatment of chest submammary accessory breasts&lt;/title&gt;&lt;secondary-title&gt;J Plast Reconstr Aesthet Surg&lt;/secondary-title&gt;&lt;/titles&gt;&lt;periodical&gt;&lt;full-title&gt;J Plast Reconstr Aesthet Surg&lt;/full-title&gt;&lt;/periodical&gt;&lt;pages&gt;1858-1860&lt;/pages&gt;&lt;volume&gt;75&lt;/volume&gt;&lt;number&gt;6&lt;/number&gt;&lt;edition&gt;20220131&lt;/edition&gt;&lt;keywords&gt;&lt;keyword&gt;Breast/diagnostic imaging/surgery&lt;/keyword&gt;&lt;keyword&gt;*Breast Diseases/surgery&lt;/keyword&gt;&lt;keyword&gt;Female&lt;/keyword&gt;&lt;keyword&gt;Humans&lt;/keyword&gt;&lt;keyword&gt;*Lipectomy/methods&lt;/keyword&gt;&lt;keyword&gt;*Mammaplasty/methods&lt;/keyword&gt;&lt;keyword&gt;Retrospective Studies&lt;/keyword&gt;&lt;keyword&gt;Accessory Breast&lt;/keyword&gt;&lt;keyword&gt;Accessory mammary glands&lt;/keyword&gt;&lt;keyword&gt;Chest Submammary Accessory Breast&lt;/keyword&gt;&lt;keyword&gt;Liposuction&lt;/keyword&gt;&lt;keyword&gt;Mammary ridge&lt;/keyword&gt;&lt;/keywords&gt;&lt;dates&gt;&lt;year&gt;2022&lt;/year&gt;&lt;pub-dates&gt;&lt;date&gt;Jun&lt;/date&gt;&lt;/pub-dates&gt;&lt;/dates&gt;&lt;isbn&gt;1748-6815&lt;/isbn&gt;&lt;accession-num&gt;35181247&lt;/accession-num&gt;&lt;urls&gt;&lt;/urls&gt;&lt;custom1&gt;Declaration of Competing Interest None of the authors have conflicts of interest to declare.&lt;/custom1&gt;&lt;electronic-resource-num&gt;10.1016/j.bjps.2022.01.051&lt;/electronic-resource-num&gt;&lt;remote-database-provider&gt;NLM&lt;/remote-database-provider&gt;&lt;language&gt;eng&lt;/language&gt;&lt;/record&gt;&lt;/Cite&gt;&lt;/EndNote&gt;</w:instrText>
            </w:r>
            <w:r w:rsidR="004D6C12">
              <w:rPr>
                <w:rFonts w:ascii="Times New Roman" w:hAnsi="Times New Roman" w:cs="Times New Roman"/>
              </w:rPr>
              <w:fldChar w:fldCharType="separate"/>
            </w:r>
            <w:r w:rsidR="005F76B9">
              <w:rPr>
                <w:rFonts w:ascii="Times New Roman" w:hAnsi="Times New Roman" w:cs="Times New Roman"/>
                <w:noProof/>
              </w:rPr>
              <w:t>(Lee &amp; Park, 2022)</w:t>
            </w:r>
            <w:r w:rsidR="004D6C1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946" w:type="dxa"/>
          </w:tcPr>
          <w:p w14:paraId="7FA4FF6E" w14:textId="77777777" w:rsidR="00B14512" w:rsidRDefault="00B14512" w:rsidP="008E2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breast reconstruction after mastectomy</w:t>
            </w:r>
          </w:p>
        </w:tc>
      </w:tr>
      <w:tr w:rsidR="00B14512" w14:paraId="6482A048" w14:textId="77777777" w:rsidTr="008E21E7">
        <w:tc>
          <w:tcPr>
            <w:tcW w:w="6374" w:type="dxa"/>
          </w:tcPr>
          <w:p w14:paraId="1EC8527E" w14:textId="7027A10F" w:rsidR="00B14512" w:rsidRDefault="00B14512" w:rsidP="008E2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ipman </w:t>
            </w:r>
            <w:r w:rsidR="004D6C12">
              <w:rPr>
                <w:rFonts w:ascii="Times New Roman" w:hAnsi="Times New Roman" w:cs="Times New Roman"/>
              </w:rPr>
              <w:fldChar w:fldCharType="begin"/>
            </w:r>
            <w:r w:rsidR="005F76B9">
              <w:rPr>
                <w:rFonts w:ascii="Times New Roman" w:hAnsi="Times New Roman" w:cs="Times New Roman"/>
              </w:rPr>
              <w:instrText xml:space="preserve"> ADDIN EN.CITE &lt;EndNote&gt;&lt;Cite&gt;&lt;Author&gt;Lipman&lt;/Author&gt;&lt;Year&gt;2021&lt;/Year&gt;&lt;RecNum&gt;54&lt;/RecNum&gt;&lt;DisplayText&gt;(Lipman, Graw, &amp;amp; Nguyen, 2021)&lt;/DisplayText&gt;&lt;record&gt;&lt;rec-number&gt;54&lt;/rec-number&gt;&lt;foreign-keys&gt;&lt;key app="EN" db-id="pdsv2wsdazaaseepev9vf9922adar0x9e522" timestamp="1759221906"&gt;54&lt;/key&gt;&lt;/foreign-keys&gt;&lt;ref-type name="Journal Article"&gt;17&lt;/ref-type&gt;&lt;contributors&gt;&lt;authors&gt;&lt;author&gt;Lipman, K.&lt;/author&gt;&lt;author&gt;Graw, G.&lt;/author&gt;&lt;author&gt;Nguyen, D.&lt;/author&gt;&lt;/authors&gt;&lt;/contributors&gt;&lt;titles&gt;&lt;title&gt;Lateral intercostal artery perforator (LICAP) flap for breast volume augmentation: Applications for oncoplastic and massive weight loss surgery&lt;/title&gt;&lt;secondary-title&gt;JPRAS Open&lt;/secondary-title&gt;&lt;/titles&gt;&lt;periodical&gt;&lt;full-title&gt;JPRAS Open&lt;/full-title&gt;&lt;/periodical&gt;&lt;pages&gt;123-134&lt;/pages&gt;&lt;volume&gt;29&lt;/volume&gt;&lt;dates&gt;&lt;year&gt;2021&lt;/year&gt;&lt;pub-dates&gt;&lt;date&gt;01 Sep&lt;/date&gt;&lt;/pub-dates&gt;&lt;/dates&gt;&lt;urls&gt;&lt;related-urls&gt;&lt;url&gt;https://ovidsp.ovid.com/ovidweb.cgi?T=JS&amp;amp;CSC=Y&amp;amp;NEWS=N&amp;amp;PAGE=fulltext&amp;amp;D=emed22&amp;amp;DO=10.1016%2fj.jpra.2021.05.005&lt;/url&gt;&lt;url&gt;https://resolver.ebscohost.com/openurl?sid=OVID:embase&amp;amp;id=pmid:&amp;amp;id=doi:10.1016%2Fj.jpra.2021.05.005&amp;amp;issn=2352-5878&amp;amp;isbn=&amp;amp;volume=29&amp;amp;issue=&amp;amp;spage=123&amp;amp;date=2021&amp;amp;title=JPRAS+Open&amp;amp;atitle=Lateral+intercostal+artery+perforator+%28LICAP%29+flap+for+breast+volume+augmentation%3A+Applications+for+oncoplastic+and+massive+weight+loss+surgery&amp;amp;aulast=Lipman&amp;amp;pid=%3CAN%3E2013169389%3C%2FAN%3E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="004D6C12">
              <w:rPr>
                <w:rFonts w:ascii="Times New Roman" w:hAnsi="Times New Roman" w:cs="Times New Roman"/>
              </w:rPr>
              <w:fldChar w:fldCharType="separate"/>
            </w:r>
            <w:r w:rsidR="005F76B9">
              <w:rPr>
                <w:rFonts w:ascii="Times New Roman" w:hAnsi="Times New Roman" w:cs="Times New Roman"/>
                <w:noProof/>
              </w:rPr>
              <w:t>(Lipman, Graw, &amp; Nguyen, 2021)</w:t>
            </w:r>
            <w:r w:rsidR="004D6C1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946" w:type="dxa"/>
          </w:tcPr>
          <w:p w14:paraId="061165FF" w14:textId="77777777" w:rsidR="00B14512" w:rsidRDefault="00B14512" w:rsidP="008E2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breast reconstruction after mastectomy after MWL</w:t>
            </w:r>
          </w:p>
        </w:tc>
      </w:tr>
      <w:tr w:rsidR="00B14512" w14:paraId="6E618928" w14:textId="77777777" w:rsidTr="008E21E7">
        <w:tc>
          <w:tcPr>
            <w:tcW w:w="6374" w:type="dxa"/>
          </w:tcPr>
          <w:p w14:paraId="024BD04A" w14:textId="6932627E" w:rsidR="00B14512" w:rsidRDefault="00B14512" w:rsidP="008E2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pas </w:t>
            </w:r>
            <w:r w:rsidR="004D6C12">
              <w:rPr>
                <w:rFonts w:ascii="Times New Roman" w:hAnsi="Times New Roman" w:cs="Times New Roman"/>
              </w:rPr>
              <w:fldChar w:fldCharType="begin"/>
            </w:r>
            <w:r w:rsidR="005F76B9">
              <w:rPr>
                <w:rFonts w:ascii="Times New Roman" w:hAnsi="Times New Roman" w:cs="Times New Roman"/>
              </w:rPr>
              <w:instrText xml:space="preserve"> ADDIN EN.CITE &lt;EndNote&gt;&lt;Cite&gt;&lt;Author&gt;Papas&lt;/Author&gt;&lt;Year&gt;2021&lt;/Year&gt;&lt;RecNum&gt;229&lt;/RecNum&gt;&lt;DisplayText&gt;(Papas, Bou-Merhi, Odobescu, Retchkiman, &amp;amp; Danino, 2021)&lt;/DisplayText&gt;&lt;record&gt;&lt;rec-number&gt;229&lt;/rec-number&gt;&lt;foreign-keys&gt;&lt;key app="EN" db-id="pdsv2wsdazaaseepev9vf9922adar0x9e522" timestamp="1759221978"&gt;229&lt;/key&gt;&lt;/foreign-keys&gt;&lt;ref-type name="Journal Article"&gt;17&lt;/ref-type&gt;&lt;contributors&gt;&lt;authors&gt;&lt;author&gt;Papas, Y.&lt;/author&gt;&lt;author&gt;Bou-Merhi, J.&lt;/author&gt;&lt;author&gt;Odobescu, A.&lt;/author&gt;&lt;author&gt;Retchkiman, M.&lt;/author&gt;&lt;author&gt;Danino, M. A.&lt;/author&gt;&lt;/authors&gt;&lt;/contributors&gt;&lt;auth-address&gt;Centre hospitalier universitaire de Montréal, Montréal, Québec, Canada.&amp;#xD;Centre hospitalier universitaire de Montréal, Montréal, Québec, Canada. Electronic address: michel.alain.danino@umontreal.ca.&lt;/auth-address&gt;&lt;titles&gt;&lt;title&gt;Partial DIEP flap loss in a patient with history of abdominal liposuction&lt;/title&gt;&lt;secondary-title&gt;Ann Chir Plast Esthet&lt;/secondary-title&gt;&lt;/titles&gt;&lt;periodical&gt;&lt;full-title&gt;Ann Chir Plast Esthet&lt;/full-title&gt;&lt;/periodical&gt;&lt;pages&gt;257-260&lt;/pages&gt;&lt;volume&gt;66&lt;/volume&gt;&lt;number&gt;3&lt;/number&gt;&lt;edition&gt;20200915&lt;/edition&gt;&lt;keywords&gt;&lt;keyword&gt;Contraindications&lt;/keyword&gt;&lt;keyword&gt;Epigastric Arteries/diagnostic imaging/surgery&lt;/keyword&gt;&lt;keyword&gt;Humans&lt;/keyword&gt;&lt;keyword&gt;*Lipectomy/adverse effects&lt;/keyword&gt;&lt;keyword&gt;*Mammaplasty/adverse effects&lt;/keyword&gt;&lt;keyword&gt;*Perforator Flap&lt;/keyword&gt;&lt;keyword&gt;Flap loss&lt;/keyword&gt;&lt;keyword&gt;Free flap&lt;/keyword&gt;&lt;keyword&gt;Lambeau libre&lt;/keyword&gt;&lt;keyword&gt;Lambeau perforant&lt;/keyword&gt;&lt;keyword&gt;Lipoaspiration&lt;/keyword&gt;&lt;keyword&gt;Liposuction&lt;/keyword&gt;&lt;keyword&gt;Nécrose du lambeau&lt;/keyword&gt;&lt;keyword&gt;Perforator flap&lt;/keyword&gt;&lt;/keywords&gt;&lt;dates&gt;&lt;year&gt;2021&lt;/year&gt;&lt;pub-dates&gt;&lt;date&gt;Jun&lt;/date&gt;&lt;/pub-dates&gt;&lt;/dates&gt;&lt;isbn&gt;0294-1260&lt;/isbn&gt;&lt;accession-num&gt;32948374&lt;/accession-num&gt;&lt;urls&gt;&lt;/urls&gt;&lt;electronic-resource-num&gt;10.1016/j.anplas.2020.08.006&lt;/electronic-resource-num&gt;&lt;remote-database-provider&gt;NLM&lt;/remote-database-provider&gt;&lt;language&gt;eng&lt;/language&gt;&lt;/record&gt;&lt;/Cite&gt;&lt;/EndNote&gt;</w:instrText>
            </w:r>
            <w:r w:rsidR="004D6C12">
              <w:rPr>
                <w:rFonts w:ascii="Times New Roman" w:hAnsi="Times New Roman" w:cs="Times New Roman"/>
              </w:rPr>
              <w:fldChar w:fldCharType="separate"/>
            </w:r>
            <w:r w:rsidR="005F76B9">
              <w:rPr>
                <w:rFonts w:ascii="Times New Roman" w:hAnsi="Times New Roman" w:cs="Times New Roman"/>
                <w:noProof/>
              </w:rPr>
              <w:t>(Papas, Bou-Merhi, Odobescu, Retchkiman, &amp; Danino, 2021)</w:t>
            </w:r>
            <w:r w:rsidR="004D6C1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946" w:type="dxa"/>
          </w:tcPr>
          <w:p w14:paraId="31824A1A" w14:textId="77777777" w:rsidR="00B14512" w:rsidRDefault="00B14512" w:rsidP="008E2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MWL</w:t>
            </w:r>
          </w:p>
        </w:tc>
      </w:tr>
      <w:tr w:rsidR="00B14512" w14:paraId="37B8650A" w14:textId="77777777" w:rsidTr="008E21E7">
        <w:tc>
          <w:tcPr>
            <w:tcW w:w="6374" w:type="dxa"/>
          </w:tcPr>
          <w:p w14:paraId="2ED7BFD7" w14:textId="713116FB" w:rsidR="00B14512" w:rsidRDefault="00B14512" w:rsidP="008E2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into </w:t>
            </w:r>
            <w:r w:rsidR="004D6C12">
              <w:rPr>
                <w:rFonts w:ascii="Times New Roman" w:hAnsi="Times New Roman" w:cs="Times New Roman"/>
              </w:rPr>
              <w:fldChar w:fldCharType="begin">
                <w:fldData xml:space="preserve">PEVuZE5vdGU+PENpdGU+PEF1dGhvcj5QaW50bzwvQXV0aG9yPjxZZWFyPjIwMjI8L1llYXI+PFJl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</w:fldData>
              </w:fldChar>
            </w:r>
            <w:r w:rsidR="005F76B9">
              <w:rPr>
                <w:rFonts w:ascii="Times New Roman" w:hAnsi="Times New Roman" w:cs="Times New Roman"/>
              </w:rPr>
              <w:instrText xml:space="preserve"> ADDIN EN.CITE </w:instrText>
            </w:r>
            <w:r w:rsidR="005F76B9">
              <w:rPr>
                <w:rFonts w:ascii="Times New Roman" w:hAnsi="Times New Roman" w:cs="Times New Roman"/>
              </w:rPr>
              <w:fldChar w:fldCharType="begin">
                <w:fldData xml:space="preserve">PEVuZE5vdGU+PENpdGU+PEF1dGhvcj5QaW50bzwvQXV0aG9yPjxZZWFyPjIwMjI8L1llYXI+PFJl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</w:fldData>
              </w:fldChar>
            </w:r>
            <w:r w:rsidR="005F76B9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F76B9">
              <w:rPr>
                <w:rFonts w:ascii="Times New Roman" w:hAnsi="Times New Roman" w:cs="Times New Roman"/>
              </w:rPr>
            </w:r>
            <w:r w:rsidR="005F76B9">
              <w:rPr>
                <w:rFonts w:ascii="Times New Roman" w:hAnsi="Times New Roman" w:cs="Times New Roman"/>
              </w:rPr>
              <w:fldChar w:fldCharType="end"/>
            </w:r>
            <w:r w:rsidR="004D6C12">
              <w:rPr>
                <w:rFonts w:ascii="Times New Roman" w:hAnsi="Times New Roman" w:cs="Times New Roman"/>
              </w:rPr>
            </w:r>
            <w:r w:rsidR="004D6C12">
              <w:rPr>
                <w:rFonts w:ascii="Times New Roman" w:hAnsi="Times New Roman" w:cs="Times New Roman"/>
              </w:rPr>
              <w:fldChar w:fldCharType="separate"/>
            </w:r>
            <w:r w:rsidR="005F76B9">
              <w:rPr>
                <w:rFonts w:ascii="Times New Roman" w:hAnsi="Times New Roman" w:cs="Times New Roman"/>
                <w:noProof/>
              </w:rPr>
              <w:t>(Pinto, Pignatti, Contu, &amp; Cipriani, 2022)</w:t>
            </w:r>
            <w:r w:rsidR="004D6C1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946" w:type="dxa"/>
          </w:tcPr>
          <w:p w14:paraId="25E75BC5" w14:textId="77777777" w:rsidR="00B14512" w:rsidRDefault="00B14512" w:rsidP="008E2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MWL</w:t>
            </w:r>
          </w:p>
        </w:tc>
      </w:tr>
      <w:tr w:rsidR="00B14512" w14:paraId="467D7A49" w14:textId="77777777" w:rsidTr="008E21E7">
        <w:tc>
          <w:tcPr>
            <w:tcW w:w="6374" w:type="dxa"/>
          </w:tcPr>
          <w:p w14:paraId="38090D9F" w14:textId="6F03058C" w:rsidR="00B14512" w:rsidRDefault="00B14512" w:rsidP="008E2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ompei </w:t>
            </w:r>
            <w:r w:rsidR="004D6C12">
              <w:rPr>
                <w:rFonts w:ascii="Times New Roman" w:hAnsi="Times New Roman" w:cs="Times New Roman"/>
              </w:rPr>
              <w:fldChar w:fldCharType="begin"/>
            </w:r>
            <w:r w:rsidR="005F76B9">
              <w:rPr>
                <w:rFonts w:ascii="Times New Roman" w:hAnsi="Times New Roman" w:cs="Times New Roman"/>
              </w:rPr>
              <w:instrText xml:space="preserve"> ADDIN EN.CITE &lt;EndNote&gt;&lt;Cite&gt;&lt;Author&gt;Pompei&lt;/Author&gt;&lt;Year&gt;2020&lt;/Year&gt;&lt;RecNum&gt;79&lt;/RecNum&gt;&lt;DisplayText&gt;(Pompei, Abate, &amp;amp; Guido, 2020)&lt;/DisplayText&gt;&lt;record&gt;&lt;rec-number&gt;79&lt;/rec-number&gt;&lt;foreign-keys&gt;&lt;key app="EN" db-id="pdsv2wsdazaaseepev9vf9922adar0x9e522" timestamp="1759221906"&gt;79&lt;/key&gt;&lt;/foreign-keys&gt;&lt;ref-type name="Journal Article"&gt;17&lt;/ref-type&gt;&lt;contributors&gt;&lt;authors&gt;&lt;author&gt;Pompei, S.&lt;/author&gt;&lt;author&gt;Abate, O.&lt;/author&gt;&lt;author&gt;Guido, C.&lt;/author&gt;&lt;/authors&gt;&lt;/contributors&gt;&lt;titles&gt;&lt;title&gt;Early experience with lightweight breast implants in breast reconstruction and massive weight loss patients&lt;/title&gt;&lt;secondary-title&gt;European Journal of Plastic Surgery&lt;/secondary-title&gt;&lt;/titles&gt;&lt;periodical&gt;&lt;full-title&gt;European Journal of Plastic Surgery&lt;/full-title&gt;&lt;/periodical&gt;&lt;pages&gt;407-414&lt;/pages&gt;&lt;volume&gt;43(4)&lt;/volume&gt;&lt;dates&gt;&lt;year&gt;2020&lt;/year&gt;&lt;pub-dates&gt;&lt;date&gt;01 Aug&lt;/date&gt;&lt;/pub-dates&gt;&lt;/dates&gt;&lt;urls&gt;&lt;related-urls&gt;&lt;url&gt;https://ovidsp.ovid.com/ovidweb.cgi?T=JS&amp;amp;CSC=Y&amp;amp;NEWS=N&amp;amp;PAGE=fulltext&amp;amp;D=emed21&amp;amp;DO=10.1007%2fs00238-020-01657-5&lt;/url&gt;&lt;url&gt;https://resolver.ebscohost.com/openurl?sid=OVID:embase&amp;amp;id=pmid:&amp;amp;id=doi:10.1007%2Fs00238-020-01657-5&amp;amp;issn=0930-343X&amp;amp;isbn=&amp;amp;volume=43&amp;amp;issue=4&amp;amp;spage=407&amp;amp;date=2020&amp;amp;title=European+Journal+of+Plastic+Surgery&amp;amp;atitle=Early+experience+with+lightweight+breast+implants+in+breast+reconstruction+and+massive+weight+loss+patients&amp;amp;aulast=Pompei&amp;amp;pid=%3CAN%3E2004650207%3C%2FAN%3E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="004D6C12">
              <w:rPr>
                <w:rFonts w:ascii="Times New Roman" w:hAnsi="Times New Roman" w:cs="Times New Roman"/>
              </w:rPr>
              <w:fldChar w:fldCharType="separate"/>
            </w:r>
            <w:r w:rsidR="005F76B9">
              <w:rPr>
                <w:rFonts w:ascii="Times New Roman" w:hAnsi="Times New Roman" w:cs="Times New Roman"/>
                <w:noProof/>
              </w:rPr>
              <w:t>(Pompei, Abate, &amp; Guido, 2020)</w:t>
            </w:r>
            <w:r w:rsidR="004D6C1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946" w:type="dxa"/>
          </w:tcPr>
          <w:p w14:paraId="4E5C5032" w14:textId="77777777" w:rsidR="00B14512" w:rsidRDefault="00B14512" w:rsidP="008E2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breast reconstruction after mastectomy after MWL</w:t>
            </w:r>
          </w:p>
        </w:tc>
      </w:tr>
      <w:tr w:rsidR="00B14512" w14:paraId="19707D19" w14:textId="77777777" w:rsidTr="008E21E7">
        <w:tc>
          <w:tcPr>
            <w:tcW w:w="6374" w:type="dxa"/>
          </w:tcPr>
          <w:p w14:paraId="56C9207B" w14:textId="6C64CFAF" w:rsidR="00B14512" w:rsidRDefault="00B14512" w:rsidP="008E2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ampazzo </w:t>
            </w:r>
            <w:r w:rsidR="004D6C12">
              <w:rPr>
                <w:rFonts w:ascii="Times New Roman" w:hAnsi="Times New Roman" w:cs="Times New Roman"/>
              </w:rPr>
              <w:fldChar w:fldCharType="begin"/>
            </w:r>
            <w:r w:rsidR="005F76B9">
              <w:rPr>
                <w:rFonts w:ascii="Times New Roman" w:hAnsi="Times New Roman" w:cs="Times New Roman"/>
              </w:rPr>
              <w:instrText xml:space="preserve"> ADDIN EN.CITE &lt;EndNote&gt;&lt;Cite&gt;&lt;Author&gt;Rampazzo&lt;/Author&gt;&lt;Year&gt;2023&lt;/Year&gt;&lt;RecNum&gt;154&lt;/RecNum&gt;&lt;DisplayText&gt;(Rampazzo et al., 2023)&lt;/DisplayText&gt;&lt;record&gt;&lt;rec-number&gt;154&lt;/rec-number&gt;&lt;foreign-keys&gt;&lt;key app="EN" db-id="pdsv2wsdazaaseepev9vf9922adar0x9e522" timestamp="1759221978"&gt;154&lt;/key&gt;&lt;/foreign-keys&gt;&lt;ref-type name="Journal Article"&gt;17&lt;/ref-type&gt;&lt;contributors&gt;&lt;authors&gt;&lt;author&gt;Rampazzo, S.&lt;/author&gt;&lt;author&gt;Spissu, N.&lt;/author&gt;&lt;author&gt;Pinna, M.&lt;/author&gt;&lt;author&gt;Sini, G. A. M.&lt;/author&gt;&lt;author&gt;Trignano, E.&lt;/author&gt;&lt;author&gt;Nonnis, R.&lt;/author&gt;&lt;author&gt;Sanna, C.&lt;/author&gt;&lt;author&gt;Rodio, M.&lt;/author&gt;&lt;author&gt;Tettamanzi, M.&lt;/author&gt;&lt;author&gt;Rubino, C.&lt;/author&gt;&lt;/authors&gt;&lt;/contributors&gt;&lt;auth-address&gt;Plastic Surgery Unit, University Hospital Trust of Sassari, 07100 Sassari, Italy.&amp;#xD;Plastic, Reconstructive and Aesthetic Surgery Training Program, University of Sassari, 07100 Sassari, Italy.&amp;#xD;Department of Medicine, Surgery and Pharmacy, University of Sassari, 07100 Sassari, Italy.&lt;/auth-address&gt;&lt;titles&gt;&lt;title&gt;One-Stage Immediate Alloplastic Breast Reconstruction in Large and Ptotic Breasts: An Institutional Algorithm&lt;/title&gt;&lt;secondary-title&gt;J Clin Med&lt;/secondary-title&gt;&lt;/titles&gt;&lt;periodical&gt;&lt;full-title&gt;J Clin Med&lt;/full-title&gt;&lt;/periodical&gt;&lt;volume&gt;12&lt;/volume&gt;&lt;number&gt;3&lt;/number&gt;&lt;edition&gt;20230201&lt;/edition&gt;&lt;keywords&gt;&lt;keyword&gt;algorithm&lt;/keyword&gt;&lt;keyword&gt;breast hypertrophy&lt;/keyword&gt;&lt;keyword&gt;breast reconstruction&lt;/keyword&gt;&lt;keyword&gt;mammoplasty&lt;/keyword&gt;&lt;keyword&gt;mastectomy&lt;/keyword&gt;&lt;keyword&gt;post-bariatric&lt;/keyword&gt;&lt;keyword&gt;ptosis&lt;/keyword&gt;&lt;/keywords&gt;&lt;dates&gt;&lt;year&gt;2023&lt;/year&gt;&lt;pub-dates&gt;&lt;date&gt;Feb 1&lt;/date&gt;&lt;/pub-dates&gt;&lt;/dates&gt;&lt;isbn&gt;2077-0383 (Print)&amp;#xD;2077-0383&lt;/isbn&gt;&lt;accession-num&gt;36769816&lt;/accession-num&gt;&lt;urls&gt;&lt;/urls&gt;&lt;custom1&gt;The authors declare no conflict of interest.&lt;/custom1&gt;&lt;custom2&gt;PMC9917996&lt;/custom2&gt;&lt;electronic-resource-num&gt;10.3390/jcm12031170&lt;/electronic-resource-num&gt;&lt;remote-database-provider&gt;NLM&lt;/remote-database-provider&gt;&lt;language&gt;eng&lt;/language&gt;&lt;/record&gt;&lt;/Cite&gt;&lt;/EndNote&gt;</w:instrText>
            </w:r>
            <w:r w:rsidR="004D6C12">
              <w:rPr>
                <w:rFonts w:ascii="Times New Roman" w:hAnsi="Times New Roman" w:cs="Times New Roman"/>
              </w:rPr>
              <w:fldChar w:fldCharType="separate"/>
            </w:r>
            <w:r w:rsidR="005F76B9">
              <w:rPr>
                <w:rFonts w:ascii="Times New Roman" w:hAnsi="Times New Roman" w:cs="Times New Roman"/>
                <w:noProof/>
              </w:rPr>
              <w:t>(Rampazzo et al., 2023)</w:t>
            </w:r>
            <w:r w:rsidR="004D6C1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946" w:type="dxa"/>
          </w:tcPr>
          <w:p w14:paraId="7CEFDFFA" w14:textId="77777777" w:rsidR="00B14512" w:rsidRDefault="00B14512" w:rsidP="008E2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not given separately for patients who have had MWL</w:t>
            </w:r>
          </w:p>
        </w:tc>
      </w:tr>
      <w:tr w:rsidR="00B14512" w14:paraId="16DF2609" w14:textId="77777777" w:rsidTr="008E21E7">
        <w:tc>
          <w:tcPr>
            <w:tcW w:w="6374" w:type="dxa"/>
          </w:tcPr>
          <w:p w14:paraId="0B7BE48D" w14:textId="024F12CF" w:rsidR="00B14512" w:rsidRDefault="00B14512" w:rsidP="008E2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nom </w:t>
            </w:r>
            <w:r w:rsidR="004D6C12">
              <w:rPr>
                <w:rFonts w:ascii="Times New Roman" w:hAnsi="Times New Roman" w:cs="Times New Roman"/>
              </w:rPr>
              <w:fldChar w:fldCharType="begin">
                <w:fldData xml:space="preserve">PEVuZE5vdGU+PENpdGU+PEF1dGhvcj5SZW5vbTwvQXV0aG9yPjxZZWFyPjIwMjQ8L1llYXI+PFJl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</w:fldData>
              </w:fldChar>
            </w:r>
            <w:r w:rsidR="005F76B9">
              <w:rPr>
                <w:rFonts w:ascii="Times New Roman" w:hAnsi="Times New Roman" w:cs="Times New Roman"/>
              </w:rPr>
              <w:instrText xml:space="preserve"> ADDIN EN.CITE </w:instrText>
            </w:r>
            <w:r w:rsidR="005F76B9">
              <w:rPr>
                <w:rFonts w:ascii="Times New Roman" w:hAnsi="Times New Roman" w:cs="Times New Roman"/>
              </w:rPr>
              <w:fldChar w:fldCharType="begin">
                <w:fldData xml:space="preserve">PEVuZE5vdGU+PENpdGU+PEF1dGhvcj5SZW5vbTwvQXV0aG9yPjxZZWFyPjIwMjQ8L1llYXI+PFJl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</w:fldData>
              </w:fldChar>
            </w:r>
            <w:r w:rsidR="005F76B9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F76B9">
              <w:rPr>
                <w:rFonts w:ascii="Times New Roman" w:hAnsi="Times New Roman" w:cs="Times New Roman"/>
              </w:rPr>
            </w:r>
            <w:r w:rsidR="005F76B9">
              <w:rPr>
                <w:rFonts w:ascii="Times New Roman" w:hAnsi="Times New Roman" w:cs="Times New Roman"/>
              </w:rPr>
              <w:fldChar w:fldCharType="end"/>
            </w:r>
            <w:r w:rsidR="004D6C12">
              <w:rPr>
                <w:rFonts w:ascii="Times New Roman" w:hAnsi="Times New Roman" w:cs="Times New Roman"/>
              </w:rPr>
            </w:r>
            <w:r w:rsidR="004D6C12">
              <w:rPr>
                <w:rFonts w:ascii="Times New Roman" w:hAnsi="Times New Roman" w:cs="Times New Roman"/>
              </w:rPr>
              <w:fldChar w:fldCharType="separate"/>
            </w:r>
            <w:r w:rsidR="005F76B9">
              <w:rPr>
                <w:rFonts w:ascii="Times New Roman" w:hAnsi="Times New Roman" w:cs="Times New Roman"/>
                <w:noProof/>
              </w:rPr>
              <w:t>(Renom et al., 2024)</w:t>
            </w:r>
            <w:r w:rsidR="004D6C1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946" w:type="dxa"/>
          </w:tcPr>
          <w:p w14:paraId="2AFBBF1B" w14:textId="77777777" w:rsidR="00B14512" w:rsidRDefault="00B14512" w:rsidP="008E2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MWL</w:t>
            </w:r>
          </w:p>
        </w:tc>
      </w:tr>
      <w:tr w:rsidR="00B14512" w14:paraId="6E649929" w14:textId="77777777" w:rsidTr="008E21E7">
        <w:tc>
          <w:tcPr>
            <w:tcW w:w="6374" w:type="dxa"/>
          </w:tcPr>
          <w:p w14:paraId="09C2D5BB" w14:textId="28503EB5" w:rsidR="00B14512" w:rsidRDefault="00B14512" w:rsidP="008E2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hiraishi </w:t>
            </w:r>
            <w:r w:rsidR="004D6C12">
              <w:rPr>
                <w:rFonts w:ascii="Times New Roman" w:hAnsi="Times New Roman" w:cs="Times New Roman"/>
              </w:rPr>
              <w:fldChar w:fldCharType="begin"/>
            </w:r>
            <w:r w:rsidR="005F76B9">
              <w:rPr>
                <w:rFonts w:ascii="Times New Roman" w:hAnsi="Times New Roman" w:cs="Times New Roman"/>
              </w:rPr>
              <w:instrText xml:space="preserve"> ADDIN EN.CITE &lt;EndNote&gt;&lt;Cite&gt;&lt;Author&gt;Shiraishi&lt;/Author&gt;&lt;Year&gt;2022&lt;/Year&gt;&lt;RecNum&gt;48&lt;/RecNum&gt;&lt;DisplayText&gt;(Shiraishi et al., 2022)&lt;/DisplayText&gt;&lt;record&gt;&lt;rec-number&gt;48&lt;/rec-number&gt;&lt;foreign-keys&gt;&lt;key app="EN" db-id="pdsv2wsdazaaseepev9vf9922adar0x9e522" timestamp="1759221906"&gt;48&lt;/key&gt;&lt;/foreign-keys&gt;&lt;ref-type name="Journal Article"&gt;17&lt;/ref-type&gt;&lt;contributors&gt;&lt;authors&gt;&lt;author&gt;Shiraishi, M.&lt;/author&gt;&lt;author&gt;Sowa, Y.&lt;/author&gt;&lt;author&gt;Tsuge, I.&lt;/author&gt;&lt;author&gt;Kodama, T.&lt;/author&gt;&lt;author&gt;Inafuku, N.&lt;/author&gt;&lt;author&gt;Morimoto, N.&lt;/author&gt;&lt;/authors&gt;&lt;/contributors&gt;&lt;titles&gt;&lt;title&gt;Long-Term Patient Satisfaction and Quality of Life Following Breast Reconstruction Using the BREAST-Q: A Prospective Cohort Study&lt;/title&gt;&lt;secondary-title&gt;Frontiers in Oncology&lt;/secondary-title&gt;&lt;/titles&gt;&lt;periodical&gt;&lt;full-title&gt;Frontiers in Oncology&lt;/full-title&gt;&lt;/periodical&gt;&lt;volume&gt;12(no pagination)&lt;/volume&gt;&lt;dates&gt;&lt;year&gt;2022&lt;/year&gt;&lt;pub-dates&gt;&lt;date&gt;23 May&lt;/date&gt;&lt;/pub-dates&gt;&lt;/dates&gt;&lt;urls&gt;&lt;related-urls&gt;&lt;url&gt;https://ovidsp.ovid.com/ovidweb.cgi?T=JS&amp;amp;CSC=Y&amp;amp;NEWS=N&amp;amp;PAGE=fulltext&amp;amp;D=emed23&amp;amp;DO=10.3389%2ffonc.2022.815498&lt;/url&gt;&lt;url&gt;https://resolver.ebscohost.com/openurl?sid=OVID:embase&amp;amp;id=pmid:&amp;amp;id=doi:10.3389%2Ffonc.2022.815498&amp;amp;issn=2234-943X&amp;amp;isbn=&amp;amp;volume=12&amp;amp;issue=&amp;amp;spage=815498&amp;amp;date=2022&amp;amp;title=Frontiers+in+Oncology&amp;amp;atitle=Long-Term+Patient+Satisfaction+and+Quality+of+Life+Following+Breast+Reconstruction+Using+the+BREAST-Q%3A+A+Prospective+Cohort+Study&amp;amp;aulast=Shiraishi&amp;amp;pid=%3CAN%3E2017828518%3C%2FAN%3E&lt;/url&gt;&lt;/related-urls&gt;&lt;/urls&gt;&lt;custom7&gt;815498&lt;/custom7&gt;&lt;remote-database-name&gt;Embase&lt;/remote-database-name&gt;&lt;remote-database-provider&gt;Ovid Technologies&lt;/remote-database-provider&gt;&lt;/record&gt;&lt;/Cite&gt;&lt;/EndNote&gt;</w:instrText>
            </w:r>
            <w:r w:rsidR="004D6C12">
              <w:rPr>
                <w:rFonts w:ascii="Times New Roman" w:hAnsi="Times New Roman" w:cs="Times New Roman"/>
              </w:rPr>
              <w:fldChar w:fldCharType="separate"/>
            </w:r>
            <w:r w:rsidR="005F76B9">
              <w:rPr>
                <w:rFonts w:ascii="Times New Roman" w:hAnsi="Times New Roman" w:cs="Times New Roman"/>
                <w:noProof/>
              </w:rPr>
              <w:t>(Shiraishi et al., 2022)</w:t>
            </w:r>
            <w:r w:rsidR="004D6C1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946" w:type="dxa"/>
          </w:tcPr>
          <w:p w14:paraId="128E0BBA" w14:textId="77777777" w:rsidR="00B14512" w:rsidRDefault="00B14512" w:rsidP="008E2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MWL</w:t>
            </w:r>
          </w:p>
        </w:tc>
      </w:tr>
      <w:tr w:rsidR="00B14512" w14:paraId="397618F8" w14:textId="77777777" w:rsidTr="008E21E7">
        <w:tc>
          <w:tcPr>
            <w:tcW w:w="6374" w:type="dxa"/>
          </w:tcPr>
          <w:p w14:paraId="2454BBBF" w14:textId="39B459FA" w:rsidR="00B14512" w:rsidRDefault="00B14512" w:rsidP="008E2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iegwart </w:t>
            </w:r>
            <w:r w:rsidR="004D6C12">
              <w:rPr>
                <w:rFonts w:ascii="Times New Roman" w:hAnsi="Times New Roman" w:cs="Times New Roman"/>
              </w:rPr>
              <w:fldChar w:fldCharType="begin">
                <w:fldData xml:space="preserve">PEVuZE5vdGU+PENpdGU+PEF1dGhvcj5TaWVnd2FydDwvQXV0aG9yPjxZZWFyPjIwMjI8L1llYXI+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</w:fldData>
              </w:fldChar>
            </w:r>
            <w:r w:rsidR="005F76B9">
              <w:rPr>
                <w:rFonts w:ascii="Times New Roman" w:hAnsi="Times New Roman" w:cs="Times New Roman"/>
              </w:rPr>
              <w:instrText xml:space="preserve"> ADDIN EN.CITE </w:instrText>
            </w:r>
            <w:r w:rsidR="005F76B9">
              <w:rPr>
                <w:rFonts w:ascii="Times New Roman" w:hAnsi="Times New Roman" w:cs="Times New Roman"/>
              </w:rPr>
              <w:fldChar w:fldCharType="begin">
                <w:fldData xml:space="preserve">PEVuZE5vdGU+PENpdGU+PEF1dGhvcj5TaWVnd2FydDwvQXV0aG9yPjxZZWFyPjIwMjI8L1llYXI+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</w:fldData>
              </w:fldChar>
            </w:r>
            <w:r w:rsidR="005F76B9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F76B9">
              <w:rPr>
                <w:rFonts w:ascii="Times New Roman" w:hAnsi="Times New Roman" w:cs="Times New Roman"/>
              </w:rPr>
            </w:r>
            <w:r w:rsidR="005F76B9">
              <w:rPr>
                <w:rFonts w:ascii="Times New Roman" w:hAnsi="Times New Roman" w:cs="Times New Roman"/>
              </w:rPr>
              <w:fldChar w:fldCharType="end"/>
            </w:r>
            <w:r w:rsidR="004D6C12">
              <w:rPr>
                <w:rFonts w:ascii="Times New Roman" w:hAnsi="Times New Roman" w:cs="Times New Roman"/>
              </w:rPr>
            </w:r>
            <w:r w:rsidR="004D6C12">
              <w:rPr>
                <w:rFonts w:ascii="Times New Roman" w:hAnsi="Times New Roman" w:cs="Times New Roman"/>
              </w:rPr>
              <w:fldChar w:fldCharType="separate"/>
            </w:r>
            <w:r w:rsidR="005F76B9">
              <w:rPr>
                <w:rFonts w:ascii="Times New Roman" w:hAnsi="Times New Roman" w:cs="Times New Roman"/>
                <w:noProof/>
              </w:rPr>
              <w:t>(Siegwart et al., 2022)</w:t>
            </w:r>
            <w:r w:rsidR="004D6C1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946" w:type="dxa"/>
          </w:tcPr>
          <w:p w14:paraId="61B35FFB" w14:textId="77777777" w:rsidR="00B14512" w:rsidRDefault="00B14512" w:rsidP="008E2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MWL</w:t>
            </w:r>
          </w:p>
        </w:tc>
      </w:tr>
      <w:tr w:rsidR="00B14512" w14:paraId="4DDF3176" w14:textId="77777777" w:rsidTr="008E21E7">
        <w:tc>
          <w:tcPr>
            <w:tcW w:w="6374" w:type="dxa"/>
          </w:tcPr>
          <w:p w14:paraId="02A8B472" w14:textId="11A8970B" w:rsidR="00B14512" w:rsidRDefault="00B14512" w:rsidP="008E21E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inik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4D6C12">
              <w:rPr>
                <w:rFonts w:ascii="Times New Roman" w:hAnsi="Times New Roman" w:cs="Times New Roman"/>
              </w:rPr>
              <w:fldChar w:fldCharType="begin"/>
            </w:r>
            <w:r w:rsidR="005F76B9">
              <w:rPr>
                <w:rFonts w:ascii="Times New Roman" w:hAnsi="Times New Roman" w:cs="Times New Roman"/>
              </w:rPr>
              <w:instrText xml:space="preserve"> ADDIN EN.CITE &lt;EndNote&gt;&lt;Cite&gt;&lt;Author&gt;Sinik&lt;/Author&gt;&lt;Year&gt;2022&lt;/Year&gt;&lt;RecNum&gt;47&lt;/RecNum&gt;&lt;DisplayText&gt;(L. Sinik, Egan, Patel, Nazir, &amp;amp; Butterworth, 2022)&lt;/DisplayText&gt;&lt;record&gt;&lt;rec-number&gt;47&lt;/rec-number&gt;&lt;foreign-keys&gt;&lt;key app="EN" db-id="pdsv2wsdazaaseepev9vf9922adar0x9e522" timestamp="1759221906"&gt;47&lt;/key&gt;&lt;/foreign-keys&gt;&lt;ref-type name="Journal Article"&gt;17&lt;/ref-type&gt;&lt;contributors&gt;&lt;authors&gt;&lt;author&gt;Sinik, L.&lt;/author&gt;&lt;author&gt;Egan, K. G.&lt;/author&gt;&lt;author&gt;Patel, K.&lt;/author&gt;&lt;author&gt;Nazir, N.&lt;/author&gt;&lt;author&gt;Butterworth, J. A.&lt;/author&gt;&lt;/authors&gt;&lt;/contributors&gt;&lt;titles&gt;&lt;title&gt;A Systematic Review of Breast Reconstruction Options After Mastectomy in Massive Weight Loss Patients&lt;/title&gt;&lt;secondary-title&gt;Annals of plastic surgery&lt;/secondary-title&gt;&lt;/titles&gt;&lt;periodical&gt;&lt;full-title&gt;Annals of plastic surgery&lt;/full-title&gt;&lt;/periodical&gt;&lt;pages&gt;353-359&lt;/pages&gt;&lt;volume&gt;88(3)&lt;/volume&gt;&lt;dates&gt;&lt;year&gt;2022&lt;/year&gt;&lt;pub-dates&gt;&lt;date&gt;01 Mar&lt;/date&gt;&lt;/pub-dates&gt;&lt;/dates&gt;&lt;urls&gt;&lt;related-urls&gt;&lt;url&gt;https://ovidsp.ovid.com/ovidweb.cgi?T=JS&amp;amp;CSC=Y&amp;amp;NEWS=N&amp;amp;PAGE=fulltext&amp;amp;D=emed23&amp;amp;DO=10.1097%2fSAP.0000000000002940&lt;/url&gt;&lt;url&gt;https://resolver.ebscohost.com/openurl?sid=OVID:embase&amp;amp;id=pmid:34238794&amp;amp;id=doi:10.1097%2FSAP.0000000000002940&amp;amp;issn=1536-3708&amp;amp;isbn=&amp;amp;volume=88&amp;amp;issue=3&amp;amp;spage=353&amp;amp;date=2022&amp;amp;title=Annals+of+plastic+surgery&amp;amp;atitle=A+Systematic+Review+of+Breast+Reconstruction+Options+After+Mastectomy+in+Massive+Weight+Loss+Patients&amp;amp;aulast=Sinik&amp;amp;pid=%3CAN%3E635569441%3C%2FAN%3E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="004D6C12">
              <w:rPr>
                <w:rFonts w:ascii="Times New Roman" w:hAnsi="Times New Roman" w:cs="Times New Roman"/>
              </w:rPr>
              <w:fldChar w:fldCharType="separate"/>
            </w:r>
            <w:r w:rsidR="005F76B9">
              <w:rPr>
                <w:rFonts w:ascii="Times New Roman" w:hAnsi="Times New Roman" w:cs="Times New Roman"/>
                <w:noProof/>
              </w:rPr>
              <w:t>(L. Sinik, Egan, Patel, Nazir, &amp; Butterworth, 2022)</w:t>
            </w:r>
            <w:r w:rsidR="004D6C1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946" w:type="dxa"/>
          </w:tcPr>
          <w:p w14:paraId="1D1F1E6E" w14:textId="77777777" w:rsidR="00B14512" w:rsidRPr="008E6A34" w:rsidRDefault="00B14512" w:rsidP="008E21E7">
            <w:pPr>
              <w:rPr>
                <w:rFonts w:ascii="Times New Roman" w:hAnsi="Times New Roman" w:cs="Times New Roman"/>
                <w:i/>
                <w:iCs/>
              </w:rPr>
            </w:pPr>
            <w:r w:rsidRPr="008E6A34">
              <w:rPr>
                <w:rFonts w:ascii="Times New Roman" w:hAnsi="Times New Roman" w:cs="Times New Roman"/>
                <w:i/>
                <w:iCs/>
              </w:rPr>
              <w:t>Original review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, already included </w:t>
            </w:r>
            <w:r w:rsidRPr="008E6A34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</w:tr>
      <w:tr w:rsidR="00B14512" w14:paraId="1F864F0F" w14:textId="77777777" w:rsidTr="008E21E7">
        <w:tc>
          <w:tcPr>
            <w:tcW w:w="6374" w:type="dxa"/>
          </w:tcPr>
          <w:p w14:paraId="06796200" w14:textId="5CCC37FC" w:rsidR="00B14512" w:rsidRDefault="00B14512" w:rsidP="008E21E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inik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4D6C12">
              <w:rPr>
                <w:rFonts w:ascii="Times New Roman" w:hAnsi="Times New Roman" w:cs="Times New Roman"/>
              </w:rPr>
              <w:fldChar w:fldCharType="begin"/>
            </w:r>
            <w:r w:rsidR="005F76B9">
              <w:rPr>
                <w:rFonts w:ascii="Times New Roman" w:hAnsi="Times New Roman" w:cs="Times New Roman"/>
              </w:rPr>
              <w:instrText xml:space="preserve"> ADDIN EN.CITE &lt;EndNote&gt;&lt;Cite&gt;&lt;Author&gt;Sinik&lt;/Author&gt;&lt;Year&gt;2024&lt;/Year&gt;&lt;RecNum&gt;31&lt;/RecNum&gt;&lt;DisplayText&gt;(L. M. Sinik &amp;amp; Collins, 2024)&lt;/DisplayText&gt;&lt;record&gt;&lt;rec-number&gt;31&lt;/rec-number&gt;&lt;foreign-keys&gt;&lt;key app="EN" db-id="pdsv2wsdazaaseepev9vf9922adar0x9e522" timestamp="1759221906"&gt;31&lt;/key&gt;&lt;/foreign-keys&gt;&lt;ref-type name="Journal Article"&gt;17&lt;/ref-type&gt;&lt;contributors&gt;&lt;authors&gt;&lt;author&gt;Sinik, L. M.&lt;/author&gt;&lt;author&gt;Collins, M. S.&lt;/author&gt;&lt;/authors&gt;&lt;/contributors&gt;&lt;titles&gt;&lt;title&gt;Challenges in Autologous Breast Reconstruction: A Review of Recommendations&lt;/title&gt;&lt;secondary-title&gt;Journal of Clinical Medicine&lt;/secondary-title&gt;&lt;/titles&gt;&lt;periodical&gt;&lt;full-title&gt;Journal of Clinical Medicine&lt;/full-title&gt;&lt;/periodical&gt;&lt;volume&gt;13(4) (no pagination)&lt;/volume&gt;&lt;dates&gt;&lt;year&gt;2024&lt;/year&gt;&lt;pub-dates&gt;&lt;date&gt;01 Feb&lt;/date&gt;&lt;/pub-dates&gt;&lt;/dates&gt;&lt;work-type&gt;Review&lt;/work-type&gt;&lt;urls&gt;&lt;related-urls&gt;&lt;url&gt;https://ovidsp.ovid.com/ovidweb.cgi?T=JS&amp;amp;CSC=Y&amp;amp;NEWS=N&amp;amp;PAGE=fulltext&amp;amp;D=emed27&amp;amp;DO=10.3390%2fjcm13040971&lt;/url&gt;&lt;url&gt;https://resolver.ebscohost.com/openurl?sid=OVID:embase&amp;amp;id=pmid:&amp;amp;id=doi:10.3390%2Fjcm13040971&amp;amp;issn=2077-0383&amp;amp;isbn=&amp;amp;volume=13&amp;amp;issue=4&amp;amp;spage=971&amp;amp;date=2024&amp;amp;title=Journal+of+Clinical+Medicine&amp;amp;atitle=Challenges+in+Autologous+Breast+Reconstruction%3A+A+Review+of+Recommendations&amp;amp;aulast=Sinik&amp;amp;pid=%3CAN%3E2028714385%3C%2FAN%3E&lt;/url&gt;&lt;/related-urls&gt;&lt;/urls&gt;&lt;custom7&gt;971&lt;/custom7&gt;&lt;remote-database-name&gt;Embase&lt;/remote-database-name&gt;&lt;remote-database-provider&gt;Ovid Technologies&lt;/remote-database-provider&gt;&lt;/record&gt;&lt;/Cite&gt;&lt;/EndNote&gt;</w:instrText>
            </w:r>
            <w:r w:rsidR="004D6C12">
              <w:rPr>
                <w:rFonts w:ascii="Times New Roman" w:hAnsi="Times New Roman" w:cs="Times New Roman"/>
              </w:rPr>
              <w:fldChar w:fldCharType="separate"/>
            </w:r>
            <w:r w:rsidR="005F76B9">
              <w:rPr>
                <w:rFonts w:ascii="Times New Roman" w:hAnsi="Times New Roman" w:cs="Times New Roman"/>
                <w:noProof/>
              </w:rPr>
              <w:t>(L. M. Sinik &amp; Collins, 2024)</w:t>
            </w:r>
            <w:r w:rsidR="004D6C1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946" w:type="dxa"/>
          </w:tcPr>
          <w:p w14:paraId="79B13D37" w14:textId="77777777" w:rsidR="00B14512" w:rsidRDefault="00B14512" w:rsidP="008E2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arrative review </w:t>
            </w:r>
          </w:p>
        </w:tc>
      </w:tr>
      <w:tr w:rsidR="00B14512" w14:paraId="7C70801D" w14:textId="77777777" w:rsidTr="008E21E7">
        <w:tc>
          <w:tcPr>
            <w:tcW w:w="6374" w:type="dxa"/>
          </w:tcPr>
          <w:p w14:paraId="7E93B176" w14:textId="6CDF270F" w:rsidR="00B14512" w:rsidRDefault="00B14512" w:rsidP="008E2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Thornton </w:t>
            </w:r>
            <w:r w:rsidR="004D6C12">
              <w:rPr>
                <w:rFonts w:ascii="Times New Roman" w:hAnsi="Times New Roman" w:cs="Times New Roman"/>
              </w:rPr>
              <w:fldChar w:fldCharType="begin">
                <w:fldData xml:space="preserve">PEVuZE5vdGU+PENpdGU+PEF1dGhvcj5UaG9ybnRvbjwvQXV0aG9yPjxZZWFyPjIwMjQ8L1llYXI+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</w:fldData>
              </w:fldChar>
            </w:r>
            <w:r w:rsidR="005F76B9">
              <w:rPr>
                <w:rFonts w:ascii="Times New Roman" w:hAnsi="Times New Roman" w:cs="Times New Roman"/>
              </w:rPr>
              <w:instrText xml:space="preserve"> ADDIN EN.CITE </w:instrText>
            </w:r>
            <w:r w:rsidR="005F76B9">
              <w:rPr>
                <w:rFonts w:ascii="Times New Roman" w:hAnsi="Times New Roman" w:cs="Times New Roman"/>
              </w:rPr>
              <w:fldChar w:fldCharType="begin">
                <w:fldData xml:space="preserve">PEVuZE5vdGU+PENpdGU+PEF1dGhvcj5UaG9ybnRvbjwvQXV0aG9yPjxZZWFyPjIwMjQ8L1llYXI+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</w:fldData>
              </w:fldChar>
            </w:r>
            <w:r w:rsidR="005F76B9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F76B9">
              <w:rPr>
                <w:rFonts w:ascii="Times New Roman" w:hAnsi="Times New Roman" w:cs="Times New Roman"/>
              </w:rPr>
            </w:r>
            <w:r w:rsidR="005F76B9">
              <w:rPr>
                <w:rFonts w:ascii="Times New Roman" w:hAnsi="Times New Roman" w:cs="Times New Roman"/>
              </w:rPr>
              <w:fldChar w:fldCharType="end"/>
            </w:r>
            <w:r w:rsidR="004D6C12">
              <w:rPr>
                <w:rFonts w:ascii="Times New Roman" w:hAnsi="Times New Roman" w:cs="Times New Roman"/>
              </w:rPr>
            </w:r>
            <w:r w:rsidR="004D6C12">
              <w:rPr>
                <w:rFonts w:ascii="Times New Roman" w:hAnsi="Times New Roman" w:cs="Times New Roman"/>
              </w:rPr>
              <w:fldChar w:fldCharType="separate"/>
            </w:r>
            <w:r w:rsidR="005F76B9">
              <w:rPr>
                <w:rFonts w:ascii="Times New Roman" w:hAnsi="Times New Roman" w:cs="Times New Roman"/>
                <w:noProof/>
              </w:rPr>
              <w:t>(Thornton, Edalatpour, &amp; Gast, 2024)</w:t>
            </w:r>
            <w:r w:rsidR="004D6C1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946" w:type="dxa"/>
          </w:tcPr>
          <w:p w14:paraId="030BF2DB" w14:textId="77777777" w:rsidR="00B14512" w:rsidRDefault="00B14512" w:rsidP="008E2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t breast reconstruction after mastectomy </w:t>
            </w:r>
          </w:p>
        </w:tc>
      </w:tr>
      <w:tr w:rsidR="00B14512" w14:paraId="7EF0756F" w14:textId="77777777" w:rsidTr="008E21E7">
        <w:tc>
          <w:tcPr>
            <w:tcW w:w="6374" w:type="dxa"/>
          </w:tcPr>
          <w:p w14:paraId="02EFE076" w14:textId="41F0C6B4" w:rsidR="00B14512" w:rsidRDefault="00B14512" w:rsidP="008E2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arnava </w:t>
            </w:r>
            <w:r w:rsidR="004D6C12">
              <w:rPr>
                <w:rFonts w:ascii="Times New Roman" w:hAnsi="Times New Roman" w:cs="Times New Roman"/>
              </w:rPr>
              <w:fldChar w:fldCharType="begin"/>
            </w:r>
            <w:r w:rsidR="005F76B9">
              <w:rPr>
                <w:rFonts w:ascii="Times New Roman" w:hAnsi="Times New Roman" w:cs="Times New Roman"/>
              </w:rPr>
              <w:instrText xml:space="preserve"> ADDIN EN.CITE &lt;EndNote&gt;&lt;Cite&gt;&lt;Author&gt;Varnava&lt;/Author&gt;&lt;Year&gt;2023&lt;/Year&gt;&lt;RecNum&gt;148&lt;/RecNum&gt;&lt;DisplayText&gt;(Varnava et al., 2023)&lt;/DisplayText&gt;&lt;record&gt;&lt;rec-number&gt;148&lt;/rec-number&gt;&lt;foreign-keys&gt;&lt;key app="EN" db-id="pdsv2wsdazaaseepev9vf9922adar0x9e522" timestamp="1759221978"&gt;148&lt;/key&gt;&lt;/foreign-keys&gt;&lt;ref-type name="Journal Article"&gt;17&lt;/ref-type&gt;&lt;contributors&gt;&lt;authors&gt;&lt;author&gt;Varnava, C.&lt;/author&gt;&lt;author&gt;Bogusch, M.&lt;/author&gt;&lt;author&gt;Wellenbrock, S.&lt;/author&gt;&lt;author&gt;Hirsch, T.&lt;/author&gt;&lt;author&gt;Wiebringhaus, P.&lt;/author&gt;&lt;author&gt;Kueckelhaus, M.&lt;/author&gt;&lt;/authors&gt;&lt;/contributors&gt;&lt;auth-address&gt;Division of Plastic Surgery, Department of Trauma, Hand and Reconstructive Surgery, University Hospital Muenster, 48149 Muenster, Germany.&amp;#xD;Department of Plastic, Reconstructive and Aesthetic Surgery, Hand Surgery, Fachklinik Hornheide, 48157 Muenster, Germany.&amp;#xD;Institute of Musculoskeletal Medicine, University Hospital Muenster, 48149 Muenster, Germany.&lt;/auth-address&gt;&lt;titles&gt;&lt;title&gt;Mastopexy Strategies for Ptotic Breasts in Patients Choosing Autologous Reconstruction Following Prophylactic Mastectomy&lt;/title&gt;&lt;secondary-title&gt;J Clin Med&lt;/secondary-title&gt;&lt;/titles&gt;&lt;periodical&gt;&lt;full-title&gt;J Clin Med&lt;/full-title&gt;&lt;/periodical&gt;&lt;volume&gt;12&lt;/volume&gt;&lt;number&gt;9&lt;/number&gt;&lt;edition&gt;20230424&lt;/edition&gt;&lt;keywords&gt;&lt;keyword&gt;Diep&lt;/keyword&gt;&lt;keyword&gt;breast reconstruction&lt;/keyword&gt;&lt;keyword&gt;mastopexy&lt;/keyword&gt;&lt;keyword&gt;microsurgery&lt;/keyword&gt;&lt;keyword&gt;post bariatric&lt;/keyword&gt;&lt;keyword&gt;ptosis&lt;/keyword&gt;&lt;/keywords&gt;&lt;dates&gt;&lt;year&gt;2023&lt;/year&gt;&lt;pub-dates&gt;&lt;date&gt;Apr 24&lt;/date&gt;&lt;/pub-dates&gt;&lt;/dates&gt;&lt;isbn&gt;2077-0383 (Print)&amp;#xD;2077-0383&lt;/isbn&gt;&lt;accession-num&gt;37176523&lt;/accession-num&gt;&lt;urls&gt;&lt;/urls&gt;&lt;custom1&gt;The authors declare no conflict of interest.&lt;/custom1&gt;&lt;custom2&gt;PMC10178942&lt;/custom2&gt;&lt;electronic-resource-num&gt;10.3390/jcm12093082&lt;/electronic-resource-num&gt;&lt;remote-database-provider&gt;NLM&lt;/remote-database-provider&gt;&lt;language&gt;eng&lt;/language&gt;&lt;/record&gt;&lt;/Cite&gt;&lt;/EndNote&gt;</w:instrText>
            </w:r>
            <w:r w:rsidR="004D6C12">
              <w:rPr>
                <w:rFonts w:ascii="Times New Roman" w:hAnsi="Times New Roman" w:cs="Times New Roman"/>
              </w:rPr>
              <w:fldChar w:fldCharType="separate"/>
            </w:r>
            <w:r w:rsidR="005F76B9">
              <w:rPr>
                <w:rFonts w:ascii="Times New Roman" w:hAnsi="Times New Roman" w:cs="Times New Roman"/>
                <w:noProof/>
              </w:rPr>
              <w:t>(Varnava et al., 2023)</w:t>
            </w:r>
            <w:r w:rsidR="004D6C1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946" w:type="dxa"/>
          </w:tcPr>
          <w:p w14:paraId="4782C5F0" w14:textId="77777777" w:rsidR="00B14512" w:rsidRDefault="00B14512" w:rsidP="008E2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not given separately for patients who have had MWL</w:t>
            </w:r>
          </w:p>
        </w:tc>
      </w:tr>
      <w:tr w:rsidR="00B14512" w14:paraId="51DFBEB0" w14:textId="77777777" w:rsidTr="008E21E7">
        <w:tc>
          <w:tcPr>
            <w:tcW w:w="6374" w:type="dxa"/>
          </w:tcPr>
          <w:p w14:paraId="69D60DB8" w14:textId="6E9F092B" w:rsidR="00B14512" w:rsidRDefault="00B14512" w:rsidP="008E21E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B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4D6C12">
              <w:rPr>
                <w:rFonts w:ascii="Times New Roman" w:hAnsi="Times New Roman" w:cs="Times New Roman"/>
              </w:rPr>
              <w:fldChar w:fldCharType="begin"/>
            </w:r>
            <w:r w:rsidR="005F76B9">
              <w:rPr>
                <w:rFonts w:ascii="Times New Roman" w:hAnsi="Times New Roman" w:cs="Times New Roman"/>
              </w:rPr>
              <w:instrText xml:space="preserve"> ADDIN EN.CITE &lt;EndNote&gt;&lt;Cite&gt;&lt;Author&gt;y4bvbw&lt;/Author&gt;&lt;Year&gt;2021&lt;/Year&gt;&lt;RecNum&gt;90&lt;/RecNum&gt;&lt;DisplayText&gt;(y4bvbw, 2021)&lt;/DisplayText&gt;&lt;record&gt;&lt;rec-number&gt;90&lt;/rec-number&gt;&lt;foreign-keys&gt;&lt;key app="EN" db-id="pdsv2wsdazaaseepev9vf9922adar0x9e522" timestamp="1759221935"&gt;90&lt;/key&gt;&lt;/foreign-keys&gt;&lt;ref-type name="Journal Article"&gt;17&lt;/ref-type&gt;&lt;contributors&gt;&lt;authors&gt;&lt;author&gt;R. B. R. y4bvbw&lt;/author&gt;&lt;/authors&gt;&lt;/contributors&gt;&lt;titles&gt;&lt;title&gt;Pregabalin Antiemetic Effect in Breast Reconstrution Surgery of Patients After Bariatric Surgery&lt;/title&gt;&lt;secondary-title&gt;https://trialsearch.who.int/Trial2.aspx?TrialID=RBR-8y4bvbw&lt;/secondary-title&gt;&lt;/titles&gt;&lt;periodical&gt;&lt;full-title&gt;https://trialsearch.who.int/Trial2.aspx?TrialID=RBR-8y4bvbw&lt;/full-title&gt;&lt;/periodical&gt;&lt;dates&gt;&lt;year&gt;2021&lt;/year&gt;&lt;/dates&gt;&lt;accession-num&gt;CN-02352226&lt;/accession-num&gt;&lt;work-type&gt;Trial registry record&lt;/work-type&gt;&lt;urls&gt;&lt;related-urls&gt;&lt;url&gt;https://www.cochranelibrary.com/central/doi/10.1002/central/CN-02352226/full&lt;/url&gt;&lt;/related-urls&gt;&lt;/urls&gt;&lt;custom3&gt;ICTRP RBR‐8y4bvbw&lt;/custom3&gt;&lt;/record&gt;&lt;/Cite&gt;&lt;/EndNote&gt;</w:instrText>
            </w:r>
            <w:r w:rsidR="004D6C12">
              <w:rPr>
                <w:rFonts w:ascii="Times New Roman" w:hAnsi="Times New Roman" w:cs="Times New Roman"/>
              </w:rPr>
              <w:fldChar w:fldCharType="separate"/>
            </w:r>
            <w:r w:rsidR="005F76B9">
              <w:rPr>
                <w:rFonts w:ascii="Times New Roman" w:hAnsi="Times New Roman" w:cs="Times New Roman"/>
                <w:noProof/>
              </w:rPr>
              <w:t>(y4bvbw, 2021)</w:t>
            </w:r>
            <w:r w:rsidR="004D6C1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946" w:type="dxa"/>
          </w:tcPr>
          <w:p w14:paraId="53D94959" w14:textId="77777777" w:rsidR="00B14512" w:rsidRDefault="00B14512" w:rsidP="008E2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udy protocol </w:t>
            </w:r>
          </w:p>
        </w:tc>
      </w:tr>
    </w:tbl>
    <w:p w14:paraId="163E25E3" w14:textId="77777777" w:rsidR="00A41904" w:rsidRDefault="00A41904"/>
    <w:p w14:paraId="42F685AA" w14:textId="77777777" w:rsidR="00B14512" w:rsidRPr="004D6C12" w:rsidRDefault="00B14512" w:rsidP="004D6C12">
      <w:pPr>
        <w:spacing w:line="480" w:lineRule="auto"/>
        <w:ind w:left="709" w:hanging="709"/>
        <w:rPr>
          <w:rFonts w:ascii="Times New Roman" w:hAnsi="Times New Roman" w:cs="Times New Roman"/>
        </w:rPr>
      </w:pPr>
    </w:p>
    <w:p w14:paraId="23A1DF3F" w14:textId="41F1E652" w:rsidR="004D6C12" w:rsidRPr="004D6C12" w:rsidRDefault="004D6C12" w:rsidP="00C927F2">
      <w:pPr>
        <w:spacing w:line="480" w:lineRule="auto"/>
        <w:rPr>
          <w:rFonts w:ascii="Times New Roman" w:hAnsi="Times New Roman" w:cs="Times New Roman"/>
        </w:rPr>
      </w:pPr>
    </w:p>
    <w:sectPr w:rsidR="004D6C12" w:rsidRPr="004D6C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cademy Engraved LET">
    <w:altName w:val="Colonna MT"/>
    <w:panose1 w:val="02000000000000000000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icrosurgery&lt;/Style&gt;&lt;LeftDelim&gt;{&lt;/LeftDelim&gt;&lt;RightDelim&gt;}&lt;/RightDelim&gt;&lt;FontName&gt;Academy Engraved LET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14512"/>
    <w:rsid w:val="000177BD"/>
    <w:rsid w:val="00023547"/>
    <w:rsid w:val="00065937"/>
    <w:rsid w:val="00072B15"/>
    <w:rsid w:val="00073588"/>
    <w:rsid w:val="000736DE"/>
    <w:rsid w:val="000A75B8"/>
    <w:rsid w:val="000B4CBB"/>
    <w:rsid w:val="000C2B73"/>
    <w:rsid w:val="000C5B00"/>
    <w:rsid w:val="000C604E"/>
    <w:rsid w:val="000D0544"/>
    <w:rsid w:val="000D564E"/>
    <w:rsid w:val="000F2028"/>
    <w:rsid w:val="00101BB3"/>
    <w:rsid w:val="00112B75"/>
    <w:rsid w:val="001139F4"/>
    <w:rsid w:val="0012449E"/>
    <w:rsid w:val="001364C5"/>
    <w:rsid w:val="001400A1"/>
    <w:rsid w:val="00150BC0"/>
    <w:rsid w:val="001566F8"/>
    <w:rsid w:val="00161FBD"/>
    <w:rsid w:val="00170A36"/>
    <w:rsid w:val="00193234"/>
    <w:rsid w:val="00193433"/>
    <w:rsid w:val="00195649"/>
    <w:rsid w:val="001B08F7"/>
    <w:rsid w:val="001B0DF2"/>
    <w:rsid w:val="001B129C"/>
    <w:rsid w:val="001B5AE2"/>
    <w:rsid w:val="001C05A8"/>
    <w:rsid w:val="001C5385"/>
    <w:rsid w:val="001E0B68"/>
    <w:rsid w:val="001F03E6"/>
    <w:rsid w:val="001F08B4"/>
    <w:rsid w:val="0020051A"/>
    <w:rsid w:val="002109F8"/>
    <w:rsid w:val="002115FA"/>
    <w:rsid w:val="00217728"/>
    <w:rsid w:val="002238A7"/>
    <w:rsid w:val="0023527F"/>
    <w:rsid w:val="00241FEC"/>
    <w:rsid w:val="00244C46"/>
    <w:rsid w:val="0026355C"/>
    <w:rsid w:val="00273981"/>
    <w:rsid w:val="0027582F"/>
    <w:rsid w:val="00286280"/>
    <w:rsid w:val="002918BF"/>
    <w:rsid w:val="002A1DFE"/>
    <w:rsid w:val="002A5FA3"/>
    <w:rsid w:val="002B25EF"/>
    <w:rsid w:val="002B2C2C"/>
    <w:rsid w:val="002B463A"/>
    <w:rsid w:val="002B6791"/>
    <w:rsid w:val="002C009D"/>
    <w:rsid w:val="002C131B"/>
    <w:rsid w:val="002D2BAD"/>
    <w:rsid w:val="002F0D1B"/>
    <w:rsid w:val="00304FAF"/>
    <w:rsid w:val="003069D4"/>
    <w:rsid w:val="0033160C"/>
    <w:rsid w:val="0037094D"/>
    <w:rsid w:val="00371504"/>
    <w:rsid w:val="00386011"/>
    <w:rsid w:val="00395DFB"/>
    <w:rsid w:val="003A2A54"/>
    <w:rsid w:val="003B6938"/>
    <w:rsid w:val="003B7725"/>
    <w:rsid w:val="003D063F"/>
    <w:rsid w:val="003E3A38"/>
    <w:rsid w:val="003E3BA6"/>
    <w:rsid w:val="003E4AEA"/>
    <w:rsid w:val="00421B92"/>
    <w:rsid w:val="00437BEF"/>
    <w:rsid w:val="004503E8"/>
    <w:rsid w:val="0046276E"/>
    <w:rsid w:val="00463C40"/>
    <w:rsid w:val="004747BB"/>
    <w:rsid w:val="004769AE"/>
    <w:rsid w:val="00484938"/>
    <w:rsid w:val="0049085F"/>
    <w:rsid w:val="00490DA8"/>
    <w:rsid w:val="00495CED"/>
    <w:rsid w:val="004A1995"/>
    <w:rsid w:val="004B5DE6"/>
    <w:rsid w:val="004C1350"/>
    <w:rsid w:val="004D2AD7"/>
    <w:rsid w:val="004D4AA3"/>
    <w:rsid w:val="004D552C"/>
    <w:rsid w:val="004D6C12"/>
    <w:rsid w:val="004F2ADF"/>
    <w:rsid w:val="004F37B5"/>
    <w:rsid w:val="0050074B"/>
    <w:rsid w:val="0050080F"/>
    <w:rsid w:val="00500F44"/>
    <w:rsid w:val="00517417"/>
    <w:rsid w:val="005207A6"/>
    <w:rsid w:val="0053252C"/>
    <w:rsid w:val="00540DC1"/>
    <w:rsid w:val="005422AA"/>
    <w:rsid w:val="00556C45"/>
    <w:rsid w:val="00561617"/>
    <w:rsid w:val="0057045D"/>
    <w:rsid w:val="00571C08"/>
    <w:rsid w:val="005A08C5"/>
    <w:rsid w:val="005B160E"/>
    <w:rsid w:val="005B3439"/>
    <w:rsid w:val="005B454C"/>
    <w:rsid w:val="005B6E2E"/>
    <w:rsid w:val="005B7E5C"/>
    <w:rsid w:val="005C5077"/>
    <w:rsid w:val="005E5084"/>
    <w:rsid w:val="005F5E03"/>
    <w:rsid w:val="005F76B9"/>
    <w:rsid w:val="00606099"/>
    <w:rsid w:val="0060662E"/>
    <w:rsid w:val="00606730"/>
    <w:rsid w:val="006104E8"/>
    <w:rsid w:val="006133D7"/>
    <w:rsid w:val="00614307"/>
    <w:rsid w:val="006267A3"/>
    <w:rsid w:val="00633500"/>
    <w:rsid w:val="00645043"/>
    <w:rsid w:val="00645A32"/>
    <w:rsid w:val="00645FD1"/>
    <w:rsid w:val="0065566B"/>
    <w:rsid w:val="006603CC"/>
    <w:rsid w:val="00663ED0"/>
    <w:rsid w:val="0066707F"/>
    <w:rsid w:val="006731EA"/>
    <w:rsid w:val="006A2D5D"/>
    <w:rsid w:val="00700508"/>
    <w:rsid w:val="00700B4A"/>
    <w:rsid w:val="00701F95"/>
    <w:rsid w:val="00713E64"/>
    <w:rsid w:val="00720F34"/>
    <w:rsid w:val="007374E8"/>
    <w:rsid w:val="00740AF2"/>
    <w:rsid w:val="007477B6"/>
    <w:rsid w:val="00750F23"/>
    <w:rsid w:val="00766B7E"/>
    <w:rsid w:val="007712EA"/>
    <w:rsid w:val="00771EA3"/>
    <w:rsid w:val="00774156"/>
    <w:rsid w:val="00785BFD"/>
    <w:rsid w:val="00790516"/>
    <w:rsid w:val="007929A4"/>
    <w:rsid w:val="00797BD1"/>
    <w:rsid w:val="007B5828"/>
    <w:rsid w:val="007C7E1A"/>
    <w:rsid w:val="007D5AD4"/>
    <w:rsid w:val="007E59BC"/>
    <w:rsid w:val="007F25EA"/>
    <w:rsid w:val="007F2AEC"/>
    <w:rsid w:val="007F53EA"/>
    <w:rsid w:val="00804BC9"/>
    <w:rsid w:val="00821B57"/>
    <w:rsid w:val="00826198"/>
    <w:rsid w:val="008410F4"/>
    <w:rsid w:val="0085111E"/>
    <w:rsid w:val="008624EC"/>
    <w:rsid w:val="00876501"/>
    <w:rsid w:val="0088142E"/>
    <w:rsid w:val="00890E0B"/>
    <w:rsid w:val="008911E2"/>
    <w:rsid w:val="008A4D86"/>
    <w:rsid w:val="008A5FBA"/>
    <w:rsid w:val="008A614F"/>
    <w:rsid w:val="008B4475"/>
    <w:rsid w:val="008B606B"/>
    <w:rsid w:val="008C1304"/>
    <w:rsid w:val="008C3161"/>
    <w:rsid w:val="008C5175"/>
    <w:rsid w:val="008E16C5"/>
    <w:rsid w:val="008E3CD6"/>
    <w:rsid w:val="008E5361"/>
    <w:rsid w:val="008F639F"/>
    <w:rsid w:val="00901549"/>
    <w:rsid w:val="00901FD3"/>
    <w:rsid w:val="009068DE"/>
    <w:rsid w:val="0091165F"/>
    <w:rsid w:val="009128BB"/>
    <w:rsid w:val="009134AF"/>
    <w:rsid w:val="00924B5D"/>
    <w:rsid w:val="009254D1"/>
    <w:rsid w:val="00936BE3"/>
    <w:rsid w:val="00946028"/>
    <w:rsid w:val="00951D36"/>
    <w:rsid w:val="00963456"/>
    <w:rsid w:val="009658F8"/>
    <w:rsid w:val="0097589D"/>
    <w:rsid w:val="0097730B"/>
    <w:rsid w:val="009B1911"/>
    <w:rsid w:val="009B7D63"/>
    <w:rsid w:val="009E2859"/>
    <w:rsid w:val="009E3611"/>
    <w:rsid w:val="009E6486"/>
    <w:rsid w:val="009E79F9"/>
    <w:rsid w:val="009F2FE6"/>
    <w:rsid w:val="009F61D0"/>
    <w:rsid w:val="00A0264D"/>
    <w:rsid w:val="00A41904"/>
    <w:rsid w:val="00A4719C"/>
    <w:rsid w:val="00A5379D"/>
    <w:rsid w:val="00A60A34"/>
    <w:rsid w:val="00A65C15"/>
    <w:rsid w:val="00A66FF6"/>
    <w:rsid w:val="00A705BA"/>
    <w:rsid w:val="00A83EF7"/>
    <w:rsid w:val="00A92BC3"/>
    <w:rsid w:val="00AC38CA"/>
    <w:rsid w:val="00AC691D"/>
    <w:rsid w:val="00AE6EB5"/>
    <w:rsid w:val="00B018B2"/>
    <w:rsid w:val="00B14512"/>
    <w:rsid w:val="00B31673"/>
    <w:rsid w:val="00B320FA"/>
    <w:rsid w:val="00B5224C"/>
    <w:rsid w:val="00B52F7B"/>
    <w:rsid w:val="00B56DDD"/>
    <w:rsid w:val="00B63799"/>
    <w:rsid w:val="00B646F9"/>
    <w:rsid w:val="00B70119"/>
    <w:rsid w:val="00B73A76"/>
    <w:rsid w:val="00B80930"/>
    <w:rsid w:val="00B82CDB"/>
    <w:rsid w:val="00B97B1A"/>
    <w:rsid w:val="00BA1E1C"/>
    <w:rsid w:val="00BA3497"/>
    <w:rsid w:val="00BA3D3E"/>
    <w:rsid w:val="00BA6EDC"/>
    <w:rsid w:val="00BF3DAB"/>
    <w:rsid w:val="00C00960"/>
    <w:rsid w:val="00C11993"/>
    <w:rsid w:val="00C1456E"/>
    <w:rsid w:val="00C17429"/>
    <w:rsid w:val="00C37318"/>
    <w:rsid w:val="00C37835"/>
    <w:rsid w:val="00C6070A"/>
    <w:rsid w:val="00C82861"/>
    <w:rsid w:val="00C90973"/>
    <w:rsid w:val="00C927F2"/>
    <w:rsid w:val="00CA469A"/>
    <w:rsid w:val="00CA6C06"/>
    <w:rsid w:val="00CB65B7"/>
    <w:rsid w:val="00CB7459"/>
    <w:rsid w:val="00CC2DD6"/>
    <w:rsid w:val="00CD3237"/>
    <w:rsid w:val="00CE5607"/>
    <w:rsid w:val="00CE65B9"/>
    <w:rsid w:val="00D227FB"/>
    <w:rsid w:val="00D308EB"/>
    <w:rsid w:val="00D3189B"/>
    <w:rsid w:val="00D574B2"/>
    <w:rsid w:val="00D62F9C"/>
    <w:rsid w:val="00D656EC"/>
    <w:rsid w:val="00D72B21"/>
    <w:rsid w:val="00D73145"/>
    <w:rsid w:val="00DA2236"/>
    <w:rsid w:val="00DA2939"/>
    <w:rsid w:val="00DA3A3B"/>
    <w:rsid w:val="00DA42CF"/>
    <w:rsid w:val="00DA7F99"/>
    <w:rsid w:val="00DB3516"/>
    <w:rsid w:val="00DC2073"/>
    <w:rsid w:val="00DC53A5"/>
    <w:rsid w:val="00DC7DC2"/>
    <w:rsid w:val="00DD58DB"/>
    <w:rsid w:val="00DD5DA2"/>
    <w:rsid w:val="00DF099B"/>
    <w:rsid w:val="00DF3330"/>
    <w:rsid w:val="00DF74A0"/>
    <w:rsid w:val="00E004A3"/>
    <w:rsid w:val="00E00DF7"/>
    <w:rsid w:val="00E07622"/>
    <w:rsid w:val="00E2574E"/>
    <w:rsid w:val="00E32E04"/>
    <w:rsid w:val="00E3775D"/>
    <w:rsid w:val="00E432B6"/>
    <w:rsid w:val="00E43A51"/>
    <w:rsid w:val="00E520ED"/>
    <w:rsid w:val="00E54AEB"/>
    <w:rsid w:val="00E71D3E"/>
    <w:rsid w:val="00E80E1B"/>
    <w:rsid w:val="00E82E24"/>
    <w:rsid w:val="00EB2BB5"/>
    <w:rsid w:val="00ED308A"/>
    <w:rsid w:val="00F14E6F"/>
    <w:rsid w:val="00F23859"/>
    <w:rsid w:val="00F3586A"/>
    <w:rsid w:val="00F462C3"/>
    <w:rsid w:val="00F5258F"/>
    <w:rsid w:val="00F7268A"/>
    <w:rsid w:val="00F74338"/>
    <w:rsid w:val="00F83154"/>
    <w:rsid w:val="00FA4754"/>
    <w:rsid w:val="00FB08DD"/>
    <w:rsid w:val="00FB0C16"/>
    <w:rsid w:val="00FB3C0C"/>
    <w:rsid w:val="00FB485E"/>
    <w:rsid w:val="00FC73D4"/>
    <w:rsid w:val="00FE3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F8AE153"/>
  <w15:chartTrackingRefBased/>
  <w15:docId w15:val="{9736C3B7-568F-9643-AF8E-E747203B9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4512"/>
    <w:rPr>
      <w:lang w:val="en-GB"/>
    </w:rPr>
  </w:style>
  <w:style w:type="paragraph" w:styleId="Rubrik1">
    <w:name w:val="heading 1"/>
    <w:basedOn w:val="Normal"/>
    <w:next w:val="Normal"/>
    <w:link w:val="Rubrik1Char"/>
    <w:uiPriority w:val="9"/>
    <w:qFormat/>
    <w:rsid w:val="00B145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B145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B145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B145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B145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B1451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B1451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B1451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B1451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B1451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Rubrik2Char">
    <w:name w:val="Rubrik 2 Char"/>
    <w:basedOn w:val="Standardstycketeckensnitt"/>
    <w:link w:val="Rubrik2"/>
    <w:uiPriority w:val="9"/>
    <w:rsid w:val="00B1451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B14512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B14512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B14512"/>
    <w:rPr>
      <w:rFonts w:eastAsiaTheme="majorEastAsia" w:cstheme="majorBidi"/>
      <w:color w:val="0F4761" w:themeColor="accent1" w:themeShade="BF"/>
      <w:lang w:val="en-GB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B14512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B14512"/>
    <w:rPr>
      <w:rFonts w:eastAsiaTheme="majorEastAsia" w:cstheme="majorBidi"/>
      <w:color w:val="595959" w:themeColor="text1" w:themeTint="A6"/>
      <w:lang w:val="en-GB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B14512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B14512"/>
    <w:rPr>
      <w:rFonts w:eastAsiaTheme="majorEastAsia" w:cstheme="majorBidi"/>
      <w:color w:val="272727" w:themeColor="text1" w:themeTint="D8"/>
      <w:lang w:val="en-GB"/>
    </w:rPr>
  </w:style>
  <w:style w:type="paragraph" w:styleId="Rubrik">
    <w:name w:val="Title"/>
    <w:basedOn w:val="Normal"/>
    <w:next w:val="Normal"/>
    <w:link w:val="RubrikChar"/>
    <w:uiPriority w:val="10"/>
    <w:qFormat/>
    <w:rsid w:val="00B1451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B14512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B1451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B14512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t">
    <w:name w:val="Quote"/>
    <w:basedOn w:val="Normal"/>
    <w:next w:val="Normal"/>
    <w:link w:val="CitatChar"/>
    <w:uiPriority w:val="29"/>
    <w:qFormat/>
    <w:rsid w:val="00B1451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B14512"/>
    <w:rPr>
      <w:i/>
      <w:iCs/>
      <w:color w:val="404040" w:themeColor="text1" w:themeTint="BF"/>
      <w:lang w:val="en-GB"/>
    </w:rPr>
  </w:style>
  <w:style w:type="paragraph" w:styleId="Liststycke">
    <w:name w:val="List Paragraph"/>
    <w:basedOn w:val="Normal"/>
    <w:uiPriority w:val="34"/>
    <w:qFormat/>
    <w:rsid w:val="00B14512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B14512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B145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B14512"/>
    <w:rPr>
      <w:i/>
      <w:iCs/>
      <w:color w:val="0F4761" w:themeColor="accent1" w:themeShade="BF"/>
      <w:lang w:val="en-GB"/>
    </w:rPr>
  </w:style>
  <w:style w:type="character" w:styleId="Starkreferens">
    <w:name w:val="Intense Reference"/>
    <w:basedOn w:val="Standardstycketeckensnitt"/>
    <w:uiPriority w:val="32"/>
    <w:qFormat/>
    <w:rsid w:val="00B14512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B145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D6C12"/>
    <w:pPr>
      <w:jc w:val="center"/>
    </w:pPr>
    <w:rPr>
      <w:rFonts w:ascii="Academy Engraved LET" w:hAnsi="Academy Engraved LET"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4D6C12"/>
    <w:rPr>
      <w:rFonts w:ascii="Academy Engraved LET" w:hAnsi="Academy Engraved LET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D6C12"/>
    <w:rPr>
      <w:rFonts w:ascii="Academy Engraved LET" w:hAnsi="Academy Engraved LET"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4D6C12"/>
    <w:rPr>
      <w:rFonts w:ascii="Academy Engraved LET" w:hAnsi="Academy Engraved LET"/>
      <w:lang w:val="en-US"/>
    </w:rPr>
  </w:style>
  <w:style w:type="character" w:styleId="Hyperlnk">
    <w:name w:val="Hyperlink"/>
    <w:basedOn w:val="Standardstycketeckensnitt"/>
    <w:uiPriority w:val="99"/>
    <w:unhideWhenUsed/>
    <w:rsid w:val="004D6C12"/>
    <w:rPr>
      <w:color w:val="467886" w:themeColor="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4D6C1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020</Words>
  <Characters>31907</Characters>
  <Application>Microsoft Office Word</Application>
  <DocSecurity>0</DocSecurity>
  <Lines>265</Lines>
  <Paragraphs>75</Paragraphs>
  <ScaleCrop>false</ScaleCrop>
  <Company/>
  <LinksUpToDate>false</LinksUpToDate>
  <CharactersWithSpaces>37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Hansson</dc:creator>
  <cp:keywords/>
  <dc:description/>
  <cp:lastModifiedBy>Emma Hansson</cp:lastModifiedBy>
  <cp:revision>3</cp:revision>
  <dcterms:created xsi:type="dcterms:W3CDTF">2025-12-11T19:24:00Z</dcterms:created>
  <dcterms:modified xsi:type="dcterms:W3CDTF">2025-12-16T08:58:00Z</dcterms:modified>
</cp:coreProperties>
</file>